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819C4" w14:textId="179A00FE" w:rsidR="00481115" w:rsidRPr="00306B10" w:rsidRDefault="00562127">
      <w:pPr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 xml:space="preserve">S1 </w:t>
      </w:r>
      <w:r w:rsidR="0069253B"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 xml:space="preserve">– </w:t>
      </w:r>
      <w:r w:rsidR="00481115"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>APPENDIX</w:t>
      </w:r>
      <w:r w:rsidR="005E5675"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>:</w:t>
      </w:r>
      <w:r w:rsidR="00481115"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 xml:space="preserve"> </w:t>
      </w:r>
      <w:r w:rsidR="001A2383"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>QUESTIONNAIRE</w:t>
      </w:r>
    </w:p>
    <w:p w14:paraId="7734ADFB" w14:textId="16C2D668" w:rsidR="00901565" w:rsidRPr="00306B10" w:rsidRDefault="00C17529">
      <w:pPr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 xml:space="preserve">PART I - </w:t>
      </w:r>
      <w:r w:rsidR="00910B20"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>TYPE OF PRACTICE</w:t>
      </w:r>
    </w:p>
    <w:p w14:paraId="0EF776D9" w14:textId="00823D84" w:rsidR="00485858" w:rsidRPr="00306B10" w:rsidRDefault="002A4BA4" w:rsidP="00485858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1: You are:</w:t>
      </w:r>
    </w:p>
    <w:p w14:paraId="7734ADFD" w14:textId="48D0BEAE" w:rsidR="00910B20" w:rsidRPr="00306B10" w:rsidRDefault="00485858" w:rsidP="00485858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Male</w:t>
      </w:r>
    </w:p>
    <w:p w14:paraId="7734ADFE" w14:textId="10BD238A" w:rsidR="00910B20" w:rsidRPr="00306B10" w:rsidRDefault="00485858" w:rsidP="00485858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emale</w:t>
      </w:r>
    </w:p>
    <w:p w14:paraId="179381CF" w14:textId="0044DC33" w:rsidR="00485858" w:rsidRPr="00306B10" w:rsidRDefault="00910B20" w:rsidP="00910B20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2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: When did you obtain your veterinary degree (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VM)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3E694EC8" w14:textId="77777777" w:rsidR="00485858" w:rsidRPr="00306B10" w:rsidRDefault="00910B20" w:rsidP="00485858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&lt;</w:t>
      </w:r>
      <w:r w:rsidR="00C56F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15 </w:t>
      </w:r>
      <w:r w:rsidR="00485858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ars</w:t>
      </w:r>
    </w:p>
    <w:p w14:paraId="7734AE01" w14:textId="37F49E4A" w:rsidR="00910B20" w:rsidRPr="00306B10" w:rsidRDefault="00910B20" w:rsidP="00485858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&gt;</w:t>
      </w:r>
      <w:r w:rsidR="00C56F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15 </w:t>
      </w:r>
      <w:r w:rsidR="00485858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ars</w:t>
      </w:r>
    </w:p>
    <w:p w14:paraId="7734AE02" w14:textId="0DEA7BB5" w:rsidR="00910B20" w:rsidRPr="00306B10" w:rsidRDefault="00C56F5C" w:rsidP="00910B20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3: You practice:</w:t>
      </w:r>
    </w:p>
    <w:p w14:paraId="5E1647D8" w14:textId="2370A953" w:rsidR="00485858" w:rsidRPr="00306B10" w:rsidRDefault="00910B20" w:rsidP="00910B20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lone </w:t>
      </w:r>
    </w:p>
    <w:p w14:paraId="223140CE" w14:textId="77777777" w:rsidR="00485858" w:rsidRPr="00306B10" w:rsidRDefault="00910B20" w:rsidP="00910B20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n a veterinary clinic with 2 – 4 veterinarians </w:t>
      </w:r>
      <w:r w:rsidR="00485858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</w:t>
      </w:r>
    </w:p>
    <w:p w14:paraId="7734AE05" w14:textId="2E984239" w:rsidR="00910B20" w:rsidRPr="00306B10" w:rsidRDefault="00910B20" w:rsidP="00910B20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n a veterinary clinic with more than 4 veterinarians</w:t>
      </w:r>
      <w:r w:rsidR="00C56F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</w:t>
      </w:r>
    </w:p>
    <w:p w14:paraId="399B1ED1" w14:textId="270EEB43" w:rsidR="00485858" w:rsidRPr="00306B10" w:rsidRDefault="00910B20" w:rsidP="00910B20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ion 4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: What is your on-call schedule?</w:t>
      </w:r>
    </w:p>
    <w:p w14:paraId="59E0A659" w14:textId="77777777" w:rsidR="00485858" w:rsidRPr="00306B10" w:rsidRDefault="00910B20" w:rsidP="00910B20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ever</w:t>
      </w:r>
      <w:r w:rsidR="00C56F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</w:t>
      </w:r>
    </w:p>
    <w:p w14:paraId="2B6381A0" w14:textId="77777777" w:rsidR="00485858" w:rsidRPr="00306B10" w:rsidRDefault="00910B20" w:rsidP="00910B20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1 week or 1 day out of 3</w:t>
      </w:r>
      <w:r w:rsidR="00C56F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</w:t>
      </w:r>
    </w:p>
    <w:p w14:paraId="70D35466" w14:textId="77777777" w:rsidR="00485858" w:rsidRPr="00306B10" w:rsidRDefault="00910B20" w:rsidP="00910B20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2 weeks or 2 days out of 3</w:t>
      </w:r>
      <w:r w:rsidR="00C56F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</w:t>
      </w:r>
    </w:p>
    <w:p w14:paraId="0FE82A73" w14:textId="77777777" w:rsidR="00485858" w:rsidRPr="00306B10" w:rsidRDefault="002521A3" w:rsidP="00910B20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100 % of the time </w:t>
      </w:r>
    </w:p>
    <w:p w14:paraId="7734AE0B" w14:textId="7E75FFED" w:rsidR="002521A3" w:rsidRPr="00306B10" w:rsidRDefault="002521A3" w:rsidP="00910B20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Other </w:t>
      </w:r>
    </w:p>
    <w:p w14:paraId="7734AE0C" w14:textId="629B754D" w:rsidR="00910B20" w:rsidRPr="00306B10" w:rsidRDefault="00847CB7" w:rsidP="00910B20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5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: Do you practice in</w:t>
      </w:r>
      <w:r w:rsidR="00910B2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:</w:t>
      </w:r>
    </w:p>
    <w:p w14:paraId="7734AE0D" w14:textId="321CE0D5" w:rsidR="00910B20" w:rsidRPr="00306B10" w:rsidRDefault="00847CB7" w:rsidP="00485858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 very big city</w:t>
      </w:r>
      <w:r w:rsidR="00910B2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&gt;</w:t>
      </w:r>
      <w:r w:rsidR="00C56F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100 000 habitants) </w:t>
      </w:r>
    </w:p>
    <w:p w14:paraId="7734AE0E" w14:textId="2BB29F12" w:rsidR="00910B20" w:rsidRPr="00306B10" w:rsidRDefault="00847CB7" w:rsidP="00485858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 large city (50 001</w:t>
      </w:r>
      <w:r w:rsidR="00C56F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-100 000 habitants) </w:t>
      </w:r>
    </w:p>
    <w:p w14:paraId="7734AE0F" w14:textId="53EBFDA2" w:rsidR="00910B20" w:rsidRPr="00306B10" w:rsidRDefault="00847CB7" w:rsidP="00485858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 city</w:t>
      </w:r>
      <w:r w:rsidR="00C56F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10 000-50 000 habitants) </w:t>
      </w:r>
    </w:p>
    <w:p w14:paraId="7734AE10" w14:textId="3696B9D8" w:rsidR="00910B20" w:rsidRPr="00306B10" w:rsidRDefault="00847CB7" w:rsidP="00485858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 small town or village</w:t>
      </w:r>
      <w:r w:rsidR="00910B2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&lt;</w:t>
      </w:r>
      <w:r w:rsidR="00C56F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10 000 habitants) </w:t>
      </w:r>
    </w:p>
    <w:p w14:paraId="7734AE11" w14:textId="21336B5F" w:rsidR="00910B20" w:rsidRPr="00306B10" w:rsidRDefault="00910B20" w:rsidP="00910B20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Question 6: </w:t>
      </w:r>
      <w:r w:rsidR="00DE41BE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ou practice in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:</w:t>
      </w:r>
    </w:p>
    <w:p w14:paraId="784728AB" w14:textId="00F4F02F" w:rsidR="00485858" w:rsidRPr="00306B10" w:rsidRDefault="00586378" w:rsidP="00910B20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 first line-clinic </w:t>
      </w:r>
    </w:p>
    <w:p w14:paraId="7734AE13" w14:textId="5CF01225" w:rsidR="00910B20" w:rsidRPr="00306B10" w:rsidRDefault="00586378" w:rsidP="00910B20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A referral </w:t>
      </w:r>
      <w:proofErr w:type="gram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enter</w:t>
      </w:r>
      <w:proofErr w:type="gram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 </w:t>
      </w:r>
    </w:p>
    <w:p w14:paraId="7734AE14" w14:textId="543D3EC2" w:rsidR="00910B20" w:rsidRPr="00306B10" w:rsidRDefault="00910B20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7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B211A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n average, on a daily basis, how many patients are anesthetized in your practice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41148F11" w14:textId="061AC7F7" w:rsidR="002A4BA4" w:rsidRPr="00306B10" w:rsidRDefault="002A4BA4" w:rsidP="002A4BA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0-1</w:t>
      </w:r>
    </w:p>
    <w:p w14:paraId="4C7615B0" w14:textId="06F82D8D" w:rsidR="002A4BA4" w:rsidRPr="00306B10" w:rsidRDefault="002A4BA4" w:rsidP="002A4BA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2-3</w:t>
      </w:r>
    </w:p>
    <w:p w14:paraId="79F820F5" w14:textId="7F659E1A" w:rsidR="002A4BA4" w:rsidRPr="00306B10" w:rsidRDefault="002A4BA4" w:rsidP="002A4BA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4-6</w:t>
      </w:r>
    </w:p>
    <w:p w14:paraId="786F49B2" w14:textId="3CA98C09" w:rsidR="002A4BA4" w:rsidRPr="00306B10" w:rsidRDefault="002A4BA4" w:rsidP="002A4BA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lastRenderedPageBreak/>
        <w:t>7-9</w:t>
      </w:r>
    </w:p>
    <w:p w14:paraId="33FB5C6B" w14:textId="164FBB2D" w:rsidR="002A4BA4" w:rsidRPr="00306B10" w:rsidRDefault="002A4BA4" w:rsidP="00910B20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10 +</w:t>
      </w:r>
    </w:p>
    <w:p w14:paraId="7734AE1A" w14:textId="67F87D60" w:rsidR="00F824CF" w:rsidRPr="00306B10" w:rsidRDefault="00374407" w:rsidP="00F824CF">
      <w:pPr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 xml:space="preserve">PART II - </w:t>
      </w:r>
      <w:r w:rsidR="00F824CF"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>EVALUATION AND MANAGEMENT OF ANAESTHETIC RISK</w:t>
      </w:r>
    </w:p>
    <w:p w14:paraId="7734AE1B" w14:textId="4DE70E3A" w:rsidR="00F824CF" w:rsidRPr="00306B10" w:rsidRDefault="002A4BA4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8</w:t>
      </w:r>
      <w:r w:rsidR="00F824C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Do you provide handouts or other supporting material with the explanation of the importance of anaesthesia 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nd related risks to the animal</w:t>
      </w:r>
      <w:r w:rsidR="00F824C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0DBCAE29" w14:textId="77777777" w:rsidR="002A4BA4" w:rsidRPr="00306B10" w:rsidRDefault="00F824CF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 </w:t>
      </w:r>
    </w:p>
    <w:p w14:paraId="7734AE1D" w14:textId="08505AEB" w:rsidR="00F824CF" w:rsidRPr="00306B10" w:rsidRDefault="00F824CF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 </w:t>
      </w:r>
    </w:p>
    <w:p w14:paraId="7734AE1E" w14:textId="59721775" w:rsidR="00F824CF" w:rsidRPr="00306B10" w:rsidRDefault="00F824CF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9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If yes, who explains potential risks 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f anaesthesia to the pet owner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420C9E86" w14:textId="77777777" w:rsidR="002A4BA4" w:rsidRPr="00306B10" w:rsidRDefault="00F824CF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Secretary </w:t>
      </w:r>
    </w:p>
    <w:p w14:paraId="46BB026C" w14:textId="77777777" w:rsidR="002A4BA4" w:rsidRPr="00306B10" w:rsidRDefault="00F824CF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nimal Health Technician </w:t>
      </w:r>
    </w:p>
    <w:p w14:paraId="7734AE21" w14:textId="2A562AF7" w:rsidR="00F824CF" w:rsidRPr="00306B10" w:rsidRDefault="00F824CF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Veterinarian </w:t>
      </w:r>
    </w:p>
    <w:p w14:paraId="58D50636" w14:textId="77777777" w:rsidR="002A4BA4" w:rsidRPr="00306B10" w:rsidRDefault="00F824CF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10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BA27E2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ndicate your agreement with th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 following statement</w:t>
      </w:r>
      <w:r w:rsidR="00BA27E2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BA27E2"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 xml:space="preserve">Animals rarely </w:t>
      </w:r>
      <w:r w:rsidR="002A4BA4"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>need</w:t>
      </w:r>
      <w:r w:rsidR="00BA27E2"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 xml:space="preserve"> analgesia during recovery</w:t>
      </w:r>
      <w:r w:rsidR="00BA27E2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.</w:t>
      </w:r>
    </w:p>
    <w:p w14:paraId="728725B3" w14:textId="2E15EB26" w:rsidR="002A4BA4" w:rsidRPr="00306B10" w:rsidRDefault="00BA27E2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</w:t>
      </w:r>
    </w:p>
    <w:p w14:paraId="7734AE24" w14:textId="62E83CBE" w:rsidR="00F824CF" w:rsidRPr="00306B10" w:rsidRDefault="00BA27E2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</w:t>
      </w:r>
    </w:p>
    <w:p w14:paraId="7734AE25" w14:textId="16ABB644" w:rsidR="00F824CF" w:rsidRPr="00306B10" w:rsidRDefault="00EC6DA8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11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: Do you give the choice to the client for postoperative pain management</w:t>
      </w:r>
      <w:r w:rsidR="00F824C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7734AE26" w14:textId="17A7545C" w:rsidR="00F824CF" w:rsidRPr="00306B10" w:rsidRDefault="00EC6DA8" w:rsidP="002A4BA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</w:t>
      </w:r>
    </w:p>
    <w:p w14:paraId="7734AE27" w14:textId="27844066" w:rsidR="00F824CF" w:rsidRPr="00306B10" w:rsidRDefault="00EC6DA8" w:rsidP="002A4BA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No </w:t>
      </w:r>
    </w:p>
    <w:p w14:paraId="7734AE28" w14:textId="12C522A6" w:rsidR="00F824CF" w:rsidRPr="00306B10" w:rsidRDefault="00F824CF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 12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F05889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f yes, who gives the choice to the client fo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 postoperative pain management</w:t>
      </w:r>
      <w:r w:rsidR="00F05889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3955402E" w14:textId="77777777" w:rsidR="002A4BA4" w:rsidRPr="00306B10" w:rsidRDefault="00F824CF" w:rsidP="003F52E3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Secr</w:t>
      </w:r>
      <w:r w:rsidR="002A4BA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tary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</w:p>
    <w:p w14:paraId="478DBB74" w14:textId="7038267F" w:rsidR="002A4BA4" w:rsidRPr="00306B10" w:rsidRDefault="003F52E3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nimal Health Technician</w:t>
      </w:r>
    </w:p>
    <w:p w14:paraId="7734AE2B" w14:textId="151A7A93" w:rsidR="00F824CF" w:rsidRPr="00306B10" w:rsidRDefault="003F52E3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Veterinarian</w:t>
      </w:r>
    </w:p>
    <w:p w14:paraId="7734AE2C" w14:textId="10BD124B" w:rsidR="00F824CF" w:rsidRPr="00306B10" w:rsidRDefault="00C56F5C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3F52E3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13</w:t>
      </w:r>
      <w:r w:rsidR="00F824C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E36E8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s an owner’s written consent obtained before surge</w:t>
      </w:r>
      <w:r w:rsidR="003F52E3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y</w:t>
      </w:r>
      <w:r w:rsidR="00E36E8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7734AE2D" w14:textId="4ABFD71E" w:rsidR="00F824CF" w:rsidRPr="00306B10" w:rsidRDefault="00E36E85" w:rsidP="003F52E3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 </w:t>
      </w:r>
    </w:p>
    <w:p w14:paraId="7734AE2E" w14:textId="5D6D721E" w:rsidR="00F824CF" w:rsidRPr="00306B10" w:rsidRDefault="00E36E85" w:rsidP="003F52E3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No </w:t>
      </w:r>
    </w:p>
    <w:p w14:paraId="7734AE2F" w14:textId="6AA0C790" w:rsidR="00F824CF" w:rsidRPr="00306B10" w:rsidRDefault="003C0354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14</w:t>
      </w:r>
      <w:r w:rsidR="00F824C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E36E8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hat is the percentage of owners expressing their concern about anaesthesia?</w:t>
      </w:r>
    </w:p>
    <w:p w14:paraId="7734AE30" w14:textId="3ED4E4B3" w:rsidR="00F824CF" w:rsidRPr="00306B10" w:rsidRDefault="003F52E3" w:rsidP="003F52E3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Less than 10</w:t>
      </w:r>
      <w:r w:rsidR="0019652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% </w:t>
      </w:r>
    </w:p>
    <w:p w14:paraId="7734AE31" w14:textId="494D8ADC" w:rsidR="00F824CF" w:rsidRPr="00306B10" w:rsidRDefault="003F52E3" w:rsidP="003F52E3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10-40</w:t>
      </w:r>
      <w:r w:rsidR="0019652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% </w:t>
      </w:r>
    </w:p>
    <w:p w14:paraId="7734AE32" w14:textId="2E0D24E7" w:rsidR="00F824CF" w:rsidRPr="00306B10" w:rsidRDefault="003F52E3" w:rsidP="003F52E3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41-60</w:t>
      </w:r>
      <w:r w:rsidR="00E36E8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% </w:t>
      </w:r>
    </w:p>
    <w:p w14:paraId="7734AE33" w14:textId="6C08F0DC" w:rsidR="00F824CF" w:rsidRPr="00306B10" w:rsidRDefault="003F52E3" w:rsidP="003F52E3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61-80</w:t>
      </w:r>
      <w:r w:rsidR="00E36E8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% </w:t>
      </w:r>
    </w:p>
    <w:p w14:paraId="7734AE34" w14:textId="497E1FCD" w:rsidR="00F824CF" w:rsidRPr="00306B10" w:rsidRDefault="00E36E85" w:rsidP="003F52E3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More than 80 % </w:t>
      </w:r>
    </w:p>
    <w:p w14:paraId="7734AE35" w14:textId="090084D0" w:rsidR="00F824CF" w:rsidRPr="00306B10" w:rsidRDefault="003C0354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lastRenderedPageBreak/>
        <w:t>Question 15</w:t>
      </w:r>
      <w:r w:rsidR="00F824C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E36E8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Solid diet – How do you perform pre-anaesthetic fas</w:t>
      </w:r>
      <w:r w:rsidR="00C56F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ng</w:t>
      </w:r>
      <w:r w:rsidR="00E36E8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No fasting or 6-12h before anaesthesia or 4h (or less) before anaesthesia. </w:t>
      </w:r>
      <w:r w:rsidR="00E36E8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(Please check all that apply)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</w:t>
      </w:r>
    </w:p>
    <w:p w14:paraId="463D80BE" w14:textId="3601F60E" w:rsidR="004D13EC" w:rsidRPr="00306B10" w:rsidRDefault="004D13EC" w:rsidP="004D13E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ll patients</w:t>
      </w:r>
    </w:p>
    <w:p w14:paraId="54A271A8" w14:textId="09A3670D" w:rsidR="004D13EC" w:rsidRPr="00306B10" w:rsidRDefault="004D13EC" w:rsidP="003F52E3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ealthy</w:t>
      </w:r>
    </w:p>
    <w:p w14:paraId="267A18BD" w14:textId="75383DAF" w:rsidR="004D13EC" w:rsidRPr="00306B10" w:rsidRDefault="004D13EC" w:rsidP="003F52E3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aediatrics</w:t>
      </w:r>
    </w:p>
    <w:p w14:paraId="716C3AFB" w14:textId="5A52AF70" w:rsidR="003F52E3" w:rsidRPr="00306B10" w:rsidRDefault="004D13EC" w:rsidP="003F52E3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ebili</w:t>
      </w:r>
      <w:r w:rsidR="003F52E3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ted</w:t>
      </w:r>
      <w:proofErr w:type="spellEnd"/>
      <w:r w:rsidR="003F52E3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/geriatric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</w:t>
      </w:r>
    </w:p>
    <w:p w14:paraId="7734AE5A" w14:textId="51A7B60B" w:rsidR="00A01506" w:rsidRPr="00306B10" w:rsidRDefault="004D13EC" w:rsidP="006F614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)</w:t>
      </w:r>
    </w:p>
    <w:p w14:paraId="7734AE5D" w14:textId="7E2B5B91" w:rsidR="00F824CF" w:rsidRPr="00306B10" w:rsidRDefault="00F824CF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</w:t>
      </w:r>
      <w:r w:rsidR="006F614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16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C67ACE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ater</w:t>
      </w:r>
      <w:r w:rsidR="000B4A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- How do you </w:t>
      </w:r>
      <w:r w:rsidR="006F614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erform pre-anaesthetic fasting</w:t>
      </w:r>
      <w:r w:rsidR="000B4A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6F614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 fasting or 6-12h before anaesthesia or 4h (or less) before anaesthesia. (Please check all that apply)</w:t>
      </w:r>
    </w:p>
    <w:p w14:paraId="2A3B0552" w14:textId="77777777" w:rsidR="006F6141" w:rsidRPr="00306B10" w:rsidRDefault="006F6141" w:rsidP="006F614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ll patients</w:t>
      </w:r>
    </w:p>
    <w:p w14:paraId="3547D8E8" w14:textId="77777777" w:rsidR="006F6141" w:rsidRPr="00306B10" w:rsidRDefault="006F6141" w:rsidP="006F614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ealthy</w:t>
      </w:r>
    </w:p>
    <w:p w14:paraId="20590603" w14:textId="77777777" w:rsidR="006F6141" w:rsidRPr="00306B10" w:rsidRDefault="006F6141" w:rsidP="006F614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aediatrics</w:t>
      </w:r>
    </w:p>
    <w:p w14:paraId="124870BE" w14:textId="77777777" w:rsidR="006F6141" w:rsidRPr="00306B10" w:rsidRDefault="006F6141" w:rsidP="006F614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ebiliated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/geriatric </w:t>
      </w:r>
    </w:p>
    <w:p w14:paraId="4D2C0C6E" w14:textId="3B0BEC8F" w:rsidR="006F6141" w:rsidRPr="00306B10" w:rsidRDefault="006F6141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)</w:t>
      </w:r>
    </w:p>
    <w:p w14:paraId="7734AE80" w14:textId="73B4B49B" w:rsidR="00F824CF" w:rsidRPr="00306B10" w:rsidRDefault="00A75407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6F614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17</w:t>
      </w:r>
      <w:r w:rsidR="00F824C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A26E1E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or what kind of patients would you perform a</w:t>
      </w:r>
      <w:r w:rsidR="006F614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physical examination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 (P</w:t>
      </w:r>
      <w:r w:rsidR="00A26E1E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lease check all that apply)</w:t>
      </w:r>
    </w:p>
    <w:p w14:paraId="7734AE81" w14:textId="1F606349" w:rsidR="00F824CF" w:rsidRPr="00306B10" w:rsidRDefault="00EA14E3" w:rsidP="006F614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Any animal to be </w:t>
      </w:r>
      <w:r w:rsidR="00A7540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naesthetized</w:t>
      </w:r>
    </w:p>
    <w:p w14:paraId="7734AE82" w14:textId="78AC46CB" w:rsidR="00F824CF" w:rsidRPr="00306B10" w:rsidRDefault="006F6141" w:rsidP="006F614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oung patients</w:t>
      </w:r>
    </w:p>
    <w:p w14:paraId="7734AE83" w14:textId="7E77EADE" w:rsidR="00F824CF" w:rsidRPr="00306B10" w:rsidRDefault="00EA14E3" w:rsidP="006F614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ld patients</w:t>
      </w:r>
    </w:p>
    <w:p w14:paraId="7734AE84" w14:textId="1410E7DB" w:rsidR="00F824CF" w:rsidRPr="00306B10" w:rsidRDefault="006F6141" w:rsidP="006F614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ebilitated patients</w:t>
      </w:r>
    </w:p>
    <w:p w14:paraId="7734AE85" w14:textId="57005B3D" w:rsidR="00F824CF" w:rsidRPr="00306B10" w:rsidRDefault="00F824CF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</w:t>
      </w:r>
      <w:r w:rsidR="006F614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n 18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6C7B9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Please indicate what parameters you monitor (or evaluate) in your physical examination. (Please check </w:t>
      </w:r>
      <w:r w:rsidR="000178C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ll that apply)</w:t>
      </w:r>
    </w:p>
    <w:p w14:paraId="578DECB0" w14:textId="77777777" w:rsidR="006F6141" w:rsidRPr="00306B10" w:rsidRDefault="00A75407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All parameters </w:t>
      </w:r>
    </w:p>
    <w:p w14:paraId="23A70C5E" w14:textId="31FE6986" w:rsidR="006F6141" w:rsidRPr="00306B10" w:rsidRDefault="006C7B9F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eart rate</w:t>
      </w:r>
    </w:p>
    <w:p w14:paraId="1F8F1082" w14:textId="4D28D19E" w:rsidR="006F6141" w:rsidRPr="00306B10" w:rsidRDefault="006C7B9F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eart auscultation</w:t>
      </w:r>
    </w:p>
    <w:p w14:paraId="0BBFA4AE" w14:textId="77777777" w:rsidR="006F6141" w:rsidRPr="00306B10" w:rsidRDefault="006C7B9F" w:rsidP="006F614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hest auscultation</w:t>
      </w:r>
    </w:p>
    <w:p w14:paraId="4C866F8C" w14:textId="622712E0" w:rsidR="006F6141" w:rsidRPr="00306B10" w:rsidRDefault="006C7B9F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eripheral pulse rate concomitant to heart auscultation</w:t>
      </w:r>
    </w:p>
    <w:p w14:paraId="6E1B0A52" w14:textId="5BE5E76A" w:rsidR="006F6141" w:rsidRPr="00306B10" w:rsidRDefault="006C7B9F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espiratory rate</w:t>
      </w:r>
    </w:p>
    <w:p w14:paraId="576401FD" w14:textId="1C3FEFF9" w:rsidR="006F6141" w:rsidRPr="00306B10" w:rsidRDefault="006C7B9F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Lymphatic nodes palpation</w:t>
      </w:r>
    </w:p>
    <w:p w14:paraId="2C5742B1" w14:textId="16E64DB6" w:rsidR="006F6141" w:rsidRPr="00306B10" w:rsidRDefault="006C7B9F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bdominal palpation</w:t>
      </w:r>
    </w:p>
    <w:p w14:paraId="51ADE9CD" w14:textId="3A602E8B" w:rsidR="006F6141" w:rsidRPr="00306B10" w:rsidRDefault="006C7B9F" w:rsidP="006F614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emperature monitoring (rectal or other)</w:t>
      </w:r>
    </w:p>
    <w:p w14:paraId="59E161BF" w14:textId="656C8A97" w:rsidR="006F6141" w:rsidRPr="00306B10" w:rsidRDefault="00126F57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istory (systematically including appetite, water intake,</w:t>
      </w:r>
      <w:r w:rsidR="00A7540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</w:t>
      </w:r>
      <w:r w:rsidR="006F614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eces and urine)</w:t>
      </w:r>
    </w:p>
    <w:p w14:paraId="7734AE90" w14:textId="66C17EC6" w:rsidR="00F824CF" w:rsidRPr="00306B10" w:rsidRDefault="00F824CF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6F614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19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ED406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How long before anaesthesia </w:t>
      </w:r>
      <w:proofErr w:type="gramStart"/>
      <w:r w:rsidR="00ED406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</w:t>
      </w:r>
      <w:proofErr w:type="gramEnd"/>
      <w:r w:rsidR="00ED406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you perform physical examination?</w:t>
      </w:r>
      <w:r w:rsidR="006F614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Less than 24h</w:t>
      </w:r>
      <w:r w:rsidR="00E317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or 1-7 days before or more than 7 days before:</w:t>
      </w:r>
    </w:p>
    <w:p w14:paraId="28295EA7" w14:textId="11C47E92" w:rsidR="00E3175A" w:rsidRPr="00306B10" w:rsidRDefault="00E3175A" w:rsidP="00E3175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lastRenderedPageBreak/>
        <w:t>Routine surgery</w:t>
      </w:r>
    </w:p>
    <w:p w14:paraId="7734AEA0" w14:textId="06663383" w:rsidR="00F824CF" w:rsidRPr="00FA0EBA" w:rsidRDefault="00E3175A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n-elective surgery</w:t>
      </w:r>
    </w:p>
    <w:p w14:paraId="7734AEA1" w14:textId="59E266E6" w:rsidR="00911BFE" w:rsidRPr="00306B10" w:rsidRDefault="00E3175A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20</w:t>
      </w:r>
      <w:r w:rsidR="00F824C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911BFE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or what kind of patients would you recommend additional diagnosti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 work-up or laboratory profile</w:t>
      </w:r>
      <w:r w:rsidR="00911BFE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? </w:t>
      </w:r>
      <w:r w:rsidR="002C6C4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(P</w:t>
      </w:r>
      <w:r w:rsidR="00911BFE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lease check all that apply)</w:t>
      </w:r>
    </w:p>
    <w:p w14:paraId="7734AEA2" w14:textId="4C235302" w:rsidR="00F824CF" w:rsidRPr="00306B10" w:rsidRDefault="00911BFE" w:rsidP="00E3175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Any patient to be anaesthetized </w:t>
      </w:r>
    </w:p>
    <w:p w14:paraId="7734AEA3" w14:textId="4F460464" w:rsidR="00F824CF" w:rsidRPr="00306B10" w:rsidRDefault="00911BFE" w:rsidP="00E3175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Young patients </w:t>
      </w:r>
    </w:p>
    <w:p w14:paraId="7734AEA4" w14:textId="74432742" w:rsidR="00F824CF" w:rsidRPr="00306B10" w:rsidRDefault="00911BFE" w:rsidP="00E3175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ld patients</w:t>
      </w:r>
    </w:p>
    <w:p w14:paraId="7734AEA5" w14:textId="16D1C13F" w:rsidR="00F824CF" w:rsidRPr="00306B10" w:rsidRDefault="00911BFE" w:rsidP="00E3175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ebilitated patients</w:t>
      </w:r>
    </w:p>
    <w:p w14:paraId="7734AEA6" w14:textId="0A72042C" w:rsidR="00911BFE" w:rsidRPr="00306B10" w:rsidRDefault="00911BFE" w:rsidP="00E3175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When I think it is </w:t>
      </w:r>
      <w:proofErr w:type="gram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ecessary</w:t>
      </w:r>
      <w:proofErr w:type="gramEnd"/>
    </w:p>
    <w:p w14:paraId="7734AEA7" w14:textId="6717E87D" w:rsidR="00F824CF" w:rsidRPr="00306B10" w:rsidRDefault="00F824CF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E317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21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011408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What percentage </w:t>
      </w:r>
      <w:r w:rsidR="00D817F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(0-20 %, 21-40 %, 41-60 %, 61-80 %, 81-100 %) </w:t>
      </w:r>
      <w:r w:rsidR="00011408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of your clients would agree with your recommended additional diagnostic and/or </w:t>
      </w:r>
      <w:r w:rsidR="00E317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laboratory exams</w:t>
      </w:r>
      <w:r w:rsidR="00011408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167EE3C1" w14:textId="2F754E5D" w:rsidR="00E07D2D" w:rsidRPr="00306B10" w:rsidRDefault="00E07D2D" w:rsidP="00E07D2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or a patient you believe in good health</w:t>
      </w:r>
    </w:p>
    <w:p w14:paraId="380A57A9" w14:textId="77777777" w:rsidR="00AD0EC1" w:rsidRPr="00306B10" w:rsidRDefault="00AD0EC1" w:rsidP="00AD0EC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or a young patient</w:t>
      </w:r>
    </w:p>
    <w:p w14:paraId="6AAD498F" w14:textId="77777777" w:rsidR="00AD0EC1" w:rsidRPr="00306B10" w:rsidRDefault="00AD0EC1" w:rsidP="00AD0EC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or a geriatric patient</w:t>
      </w:r>
    </w:p>
    <w:p w14:paraId="6FD54BFE" w14:textId="7A555219" w:rsidR="00E07D2D" w:rsidRPr="00306B10" w:rsidRDefault="00E07D2D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or a patient you believe at risk</w:t>
      </w:r>
    </w:p>
    <w:p w14:paraId="7734AECC" w14:textId="49D1D633" w:rsidR="00F824CF" w:rsidRPr="00306B10" w:rsidRDefault="00E07D2D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22</w:t>
      </w:r>
      <w:r w:rsidR="00F824C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19306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Which of the following diagnostic and/or laboratory exams would you recommend 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for healthy patient, paediatric patient, geriatric patient and </w:t>
      </w:r>
      <w:r w:rsidR="00C578B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atient</w:t>
      </w:r>
      <w:r w:rsidR="005A4EC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you believe at risk</w:t>
      </w:r>
      <w:r w:rsidR="002C6C4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 (P</w:t>
      </w:r>
      <w:r w:rsidR="0019306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lease check all that apply)</w:t>
      </w:r>
    </w:p>
    <w:p w14:paraId="00F1DF57" w14:textId="4743293F" w:rsidR="005A4EC4" w:rsidRPr="00306B10" w:rsidRDefault="005A4EC4" w:rsidP="005A4EC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ne</w:t>
      </w:r>
    </w:p>
    <w:p w14:paraId="1BDE1702" w14:textId="2BA553B8" w:rsidR="005A4EC4" w:rsidRPr="00306B10" w:rsidRDefault="005A4EC4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</w:t>
      </w:r>
      <w:r w:rsidR="00BA4732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matocrit/total protein ‘’in-house’’</w:t>
      </w:r>
    </w:p>
    <w:p w14:paraId="7734AECD" w14:textId="51136AE9" w:rsidR="00F824CF" w:rsidRPr="00306B10" w:rsidRDefault="005A4EC4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Basic haematology (CBC)</w:t>
      </w:r>
    </w:p>
    <w:p w14:paraId="70F95850" w14:textId="6DB5FD46" w:rsidR="005A4EC4" w:rsidRPr="00306B10" w:rsidRDefault="005A4EC4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Serum biochemistry – liver enzymes</w:t>
      </w:r>
    </w:p>
    <w:p w14:paraId="79C25C4A" w14:textId="1C4E2277" w:rsidR="005A4EC4" w:rsidRPr="00306B10" w:rsidRDefault="005A4EC4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Serum biochemistry – urea / creatinine</w:t>
      </w:r>
    </w:p>
    <w:p w14:paraId="7C8CFAFB" w14:textId="06F5DC33" w:rsidR="005A4EC4" w:rsidRPr="00306B10" w:rsidRDefault="005A4EC4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Biochemistry –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glycae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>mia</w:t>
      </w:r>
      <w:proofErr w:type="spellEnd"/>
    </w:p>
    <w:p w14:paraId="79CF6787" w14:textId="1EC449E4" w:rsidR="005A4EC4" w:rsidRPr="00306B10" w:rsidRDefault="005A4EC4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Urine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nalysis</w:t>
      </w:r>
      <w:proofErr w:type="spellEnd"/>
    </w:p>
    <w:p w14:paraId="6B5367DF" w14:textId="072A47D8" w:rsidR="005A4EC4" w:rsidRPr="00306B10" w:rsidRDefault="005A4EC4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</w:rPr>
        <w:t>ECG</w:t>
      </w:r>
    </w:p>
    <w:p w14:paraId="7C12D7EC" w14:textId="73542044" w:rsidR="005A4EC4" w:rsidRPr="00306B10" w:rsidRDefault="005A4EC4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</w:rPr>
        <w:t>X-rays</w:t>
      </w:r>
    </w:p>
    <w:p w14:paraId="7D66BEC5" w14:textId="19730078" w:rsidR="005A4EC4" w:rsidRPr="00306B10" w:rsidRDefault="005A4EC4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Electrolytes</w:t>
      </w:r>
      <w:proofErr w:type="spellEnd"/>
    </w:p>
    <w:p w14:paraId="6BE5B2D0" w14:textId="5167928B" w:rsidR="00614516" w:rsidRPr="00306B10" w:rsidRDefault="00614516" w:rsidP="00562127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)</w:t>
      </w:r>
    </w:p>
    <w:p w14:paraId="7734AF17" w14:textId="1F0473DE" w:rsidR="00F824CF" w:rsidRPr="00306B10" w:rsidRDefault="00614516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23</w:t>
      </w:r>
      <w:r w:rsidR="00F824C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0C0B1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 you evaluate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Yes or No)</w:t>
      </w:r>
      <w:r w:rsidR="000C0B1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ASA (American Society of Anesthesiologists) risk 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or</w:t>
      </w:r>
      <w:r w:rsidR="000C0B1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...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</w:t>
      </w:r>
    </w:p>
    <w:p w14:paraId="3FDCC0E7" w14:textId="77777777" w:rsidR="00614516" w:rsidRPr="00306B10" w:rsidRDefault="00614516" w:rsidP="00614516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Routine surgery? </w:t>
      </w:r>
    </w:p>
    <w:p w14:paraId="6C4FE798" w14:textId="77777777" w:rsidR="00614516" w:rsidRPr="00306B10" w:rsidRDefault="00614516" w:rsidP="00614516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n-elective surgery?</w:t>
      </w:r>
    </w:p>
    <w:p w14:paraId="032B6775" w14:textId="77777777" w:rsidR="00614516" w:rsidRPr="00306B10" w:rsidRDefault="00614516" w:rsidP="00F824CF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lastRenderedPageBreak/>
        <w:t>Question 24</w:t>
      </w:r>
      <w:r w:rsidR="00F824C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D82D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 you prepare in advance emergency drugs?</w:t>
      </w:r>
    </w:p>
    <w:p w14:paraId="3F492F39" w14:textId="77777777" w:rsidR="00614516" w:rsidRPr="00306B10" w:rsidRDefault="00614516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, all of the time</w:t>
      </w:r>
    </w:p>
    <w:p w14:paraId="784CCF37" w14:textId="33EBEFA7" w:rsidR="00614516" w:rsidRPr="00306B10" w:rsidRDefault="00D82D5C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nly for procedures you consider at-risk</w:t>
      </w:r>
    </w:p>
    <w:p w14:paraId="7734AF1D" w14:textId="4D17C186" w:rsidR="00F824CF" w:rsidRPr="00306B10" w:rsidRDefault="00614516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ever</w:t>
      </w:r>
    </w:p>
    <w:p w14:paraId="2F3000CE" w14:textId="77777777" w:rsidR="00C578B1" w:rsidRPr="00306B10" w:rsidRDefault="00F824CF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C578B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25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9142C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 you have a box/kit with emergency drugs and supplies for cardiopulmonary resuscitation?</w:t>
      </w:r>
    </w:p>
    <w:p w14:paraId="7D0A22AE" w14:textId="5B1F7CDA" w:rsidR="00C578B1" w:rsidRPr="00306B10" w:rsidRDefault="00C578B1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</w:t>
      </w:r>
    </w:p>
    <w:p w14:paraId="7734AF20" w14:textId="32400838" w:rsidR="00F824CF" w:rsidRPr="00306B10" w:rsidRDefault="009142CF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</w:t>
      </w:r>
    </w:p>
    <w:p w14:paraId="7734AF21" w14:textId="14DB51AB" w:rsidR="00F824CF" w:rsidRPr="00306B10" w:rsidRDefault="00F824CF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C578B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26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313186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mong the following</w:t>
      </w:r>
      <w:r w:rsidR="00772F0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drugs, which one</w:t>
      </w:r>
      <w:r w:rsidR="00C578B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Yes or No)</w:t>
      </w:r>
      <w:r w:rsidR="00772F0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do you use? (P</w:t>
      </w:r>
      <w:r w:rsidR="00313186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lease check all that apply)</w:t>
      </w:r>
    </w:p>
    <w:p w14:paraId="3CD8D98C" w14:textId="0CBFC1BB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drenalin (epinephrine)</w:t>
      </w:r>
    </w:p>
    <w:p w14:paraId="3377D4C3" w14:textId="38756C22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tropine</w:t>
      </w:r>
    </w:p>
    <w:p w14:paraId="0BC21B03" w14:textId="230919D6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henylephrine</w:t>
      </w:r>
    </w:p>
    <w:p w14:paraId="2F30F26C" w14:textId="55A1C60A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phedrine</w:t>
      </w:r>
    </w:p>
    <w:p w14:paraId="3A375B2E" w14:textId="47E5F1B9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butamine</w:t>
      </w:r>
    </w:p>
    <w:p w14:paraId="5B772690" w14:textId="1B1B508E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pamine</w:t>
      </w:r>
    </w:p>
    <w:p w14:paraId="01EE1BB3" w14:textId="51CF0959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xapram</w:t>
      </w:r>
    </w:p>
    <w:p w14:paraId="0EA684D6" w14:textId="6D40571B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Glycopyrrolate</w:t>
      </w:r>
    </w:p>
    <w:p w14:paraId="7734AF4B" w14:textId="41C9AF96" w:rsidR="00F824CF" w:rsidRPr="00306B10" w:rsidRDefault="00C578B1" w:rsidP="00562127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Vasopressin</w:t>
      </w:r>
    </w:p>
    <w:p w14:paraId="7734AF4C" w14:textId="1D6E0FAC" w:rsidR="00F824CF" w:rsidRPr="00306B10" w:rsidRDefault="00313186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</w:t>
      </w:r>
      <w:r w:rsidR="00C578B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 Yes, how often? Once a year or less or once every 6 months or once a month or once a week or more</w:t>
      </w:r>
    </w:p>
    <w:p w14:paraId="2F7A61A6" w14:textId="77777777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drenalin (epinephrine)</w:t>
      </w:r>
    </w:p>
    <w:p w14:paraId="0500FD11" w14:textId="77777777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tropine</w:t>
      </w:r>
    </w:p>
    <w:p w14:paraId="11F92DE6" w14:textId="77777777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henylephrine</w:t>
      </w:r>
    </w:p>
    <w:p w14:paraId="1F62974A" w14:textId="77777777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phedrine</w:t>
      </w:r>
    </w:p>
    <w:p w14:paraId="2452B758" w14:textId="77777777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butamine</w:t>
      </w:r>
    </w:p>
    <w:p w14:paraId="14506D0F" w14:textId="77777777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pamine</w:t>
      </w:r>
    </w:p>
    <w:p w14:paraId="6C7493DD" w14:textId="77777777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xapram</w:t>
      </w:r>
    </w:p>
    <w:p w14:paraId="4F59870F" w14:textId="77777777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Glycopyrrolate</w:t>
      </w:r>
    </w:p>
    <w:p w14:paraId="389F3B5E" w14:textId="7BC7A3E2" w:rsidR="00C578B1" w:rsidRPr="00306B10" w:rsidRDefault="00C578B1" w:rsidP="00C578B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Vasopressin</w:t>
      </w:r>
    </w:p>
    <w:p w14:paraId="7734AF89" w14:textId="0CFF41E5" w:rsidR="00F824CF" w:rsidRPr="00306B10" w:rsidRDefault="00982E9A" w:rsidP="00F824C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)</w:t>
      </w:r>
    </w:p>
    <w:p w14:paraId="7734AF8A" w14:textId="0135127D" w:rsidR="00F824CF" w:rsidRPr="00306B10" w:rsidRDefault="00BB424E" w:rsidP="00BB424E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27</w:t>
      </w:r>
      <w:r w:rsidR="00F824C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A01DD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hich of the following antagonist agents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Yes or No)</w:t>
      </w:r>
      <w:r w:rsidR="00A01DD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do you currently have available? Only select those you are certain to possess. If you do not use drugs that can be reversed, please check "N/A" when applicable.</w:t>
      </w:r>
    </w:p>
    <w:p w14:paraId="6C12FE6E" w14:textId="58958F17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lastRenderedPageBreak/>
        <w:t>Naloxone</w:t>
      </w:r>
    </w:p>
    <w:p w14:paraId="7C9F3B25" w14:textId="05BDC080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tipamezole</w:t>
      </w:r>
    </w:p>
    <w:p w14:paraId="5B8EA845" w14:textId="70FE4CCA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ohimbine</w:t>
      </w:r>
    </w:p>
    <w:p w14:paraId="66D4E52E" w14:textId="51B6EAD0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olazoline</w:t>
      </w:r>
    </w:p>
    <w:p w14:paraId="715B1975" w14:textId="3EB8BCEC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lumazenil</w:t>
      </w:r>
    </w:p>
    <w:p w14:paraId="564D3E85" w14:textId="77777777" w:rsidR="00562127" w:rsidRPr="00306B10" w:rsidRDefault="00562127" w:rsidP="00A80934">
      <w:pPr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</w:pPr>
    </w:p>
    <w:p w14:paraId="7734AFAA" w14:textId="7161F6FD" w:rsidR="00A80934" w:rsidRPr="00306B10" w:rsidRDefault="00374407" w:rsidP="00A80934">
      <w:pPr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 xml:space="preserve">PART III - </w:t>
      </w:r>
      <w:r w:rsidR="000E058D"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>ANAESTHESIA PROCEDURE</w:t>
      </w:r>
    </w:p>
    <w:p w14:paraId="7734AFAB" w14:textId="6E38BFF1" w:rsidR="000E058D" w:rsidRPr="00306B10" w:rsidRDefault="00BB424E" w:rsidP="000E058D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28</w:t>
      </w:r>
      <w:r w:rsidR="000E058D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: How do you ge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erally plan your premedication</w:t>
      </w:r>
      <w:r w:rsidR="000E058D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7734AFAC" w14:textId="6176C4AA" w:rsidR="00A80934" w:rsidRPr="00306B10" w:rsidRDefault="000E058D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Specific preparation for each single anaesthesia, doses vary among patients</w:t>
      </w:r>
    </w:p>
    <w:p w14:paraId="7734AFAD" w14:textId="577861C2" w:rsidR="00A80934" w:rsidRPr="00306B10" w:rsidRDefault="000E058D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Same protocol for all patients and drugs mixed just before administration</w:t>
      </w:r>
    </w:p>
    <w:p w14:paraId="7734AFAE" w14:textId="73B51A22" w:rsidR="00A80934" w:rsidRPr="00306B10" w:rsidRDefault="000E058D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remix (use of a drug combination that are prepared beforehand with known concentrations and volumes/kg)</w:t>
      </w:r>
    </w:p>
    <w:p w14:paraId="7734AFAF" w14:textId="3CD7B7F1" w:rsidR="00A80934" w:rsidRPr="00306B10" w:rsidRDefault="000E058D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 do not use any premedication</w:t>
      </w:r>
    </w:p>
    <w:p w14:paraId="7734AFB1" w14:textId="543CE222" w:rsidR="00A80934" w:rsidRPr="00306B10" w:rsidRDefault="00A80934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Question 29: </w:t>
      </w:r>
      <w:r w:rsidR="00B077D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hich of the following drugs are part of your premedication? (Please check ally that apply). Please do not check unless certain to possess the selected drug. Frequency (%) of use in routine surgeries</w:t>
      </w:r>
      <w:r w:rsidR="00BB424E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0 %, 1-20 %, 21-40 %, 41-60, 61-80 %, 81-99 %, 100 %).</w:t>
      </w:r>
    </w:p>
    <w:p w14:paraId="3EBC0A2B" w14:textId="3B805B70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cepromazi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travat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cevet</w:t>
      </w:r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, etc.)</w:t>
      </w:r>
    </w:p>
    <w:p w14:paraId="4640A90F" w14:textId="7366989C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Diazepa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Valium</w:t>
      </w:r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proofErr w:type="gramStart"/>
      <w:r w:rsidRPr="00306B10">
        <w:rPr>
          <w:rFonts w:ascii="Times New Roman" w:hAnsi="Times New Roman"/>
          <w:color w:val="000000" w:themeColor="text1"/>
          <w:sz w:val="24"/>
          <w:szCs w:val="24"/>
        </w:rPr>
        <w:t>)(</w:t>
      </w:r>
      <w:proofErr w:type="gram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if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vailabl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41F97C54" w14:textId="19BDF7DD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Midazola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Versed</w:t>
      </w:r>
      <w:proofErr w:type="spellEnd"/>
      <w:proofErr w:type="gramStart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>)(</w:t>
      </w:r>
      <w:proofErr w:type="gram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if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vailabl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27DA863E" w14:textId="41575A88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Glycopyrrolat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if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vailabl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 / atropine</w:t>
      </w:r>
    </w:p>
    <w:p w14:paraId="4F38E048" w14:textId="16364611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Dexmedetomidi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Dexdomitor</w:t>
      </w:r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3B2AAAA8" w14:textId="2C3A145C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Metetomidi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Domitor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Cepetor</w:t>
      </w:r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4B2BCE02" w14:textId="550D1F15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Xylazi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Rompun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naSed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>, etc.)</w:t>
      </w:r>
    </w:p>
    <w:p w14:paraId="736E5366" w14:textId="179E8CB7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Morphine (if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vailabl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08D97153" w14:textId="77777777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Hydromorpho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if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vailabl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38890972" w14:textId="4E9F3FD9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Butorphanol</w:t>
      </w:r>
      <w:proofErr w:type="spellEnd"/>
    </w:p>
    <w:p w14:paraId="4E6137A1" w14:textId="22DF0A70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Buprenorphine</w:t>
      </w:r>
      <w:proofErr w:type="spellEnd"/>
    </w:p>
    <w:p w14:paraId="61A02E59" w14:textId="15C671AB" w:rsidR="00BB424E" w:rsidRPr="00306B10" w:rsidRDefault="00BB424E" w:rsidP="00BB424E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</w:rPr>
        <w:t>Fentanyl (patch or injectable)</w:t>
      </w:r>
    </w:p>
    <w:p w14:paraId="7734B030" w14:textId="56CFA390" w:rsidR="00A80934" w:rsidRPr="00306B10" w:rsidRDefault="00982E9A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NSAID: Meloxicam, carprofen, deracoxib, firocoxib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obenacoxib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, ketoprofen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olfenamic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acid, etc.)</w:t>
      </w:r>
    </w:p>
    <w:p w14:paraId="7734B031" w14:textId="7B4F0546" w:rsidR="00A80934" w:rsidRPr="00306B10" w:rsidRDefault="00772F0F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sed</w:t>
      </w:r>
      <w:r w:rsidR="00982E9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Yes or No)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for non-elective </w:t>
      </w:r>
      <w:r w:rsidR="00982E9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surgery</w:t>
      </w:r>
      <w:r w:rsidR="00500E0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</w:p>
    <w:p w14:paraId="218A35C2" w14:textId="15EFC124" w:rsidR="00982E9A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cepromazi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travat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cevet</w:t>
      </w:r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, etc.)</w:t>
      </w:r>
    </w:p>
    <w:p w14:paraId="29D13AA7" w14:textId="73A6BBBE" w:rsidR="00982E9A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lastRenderedPageBreak/>
        <w:t>Diazepa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Valium</w:t>
      </w:r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proofErr w:type="gramStart"/>
      <w:r w:rsidRPr="00306B10">
        <w:rPr>
          <w:rFonts w:ascii="Times New Roman" w:hAnsi="Times New Roman"/>
          <w:color w:val="000000" w:themeColor="text1"/>
          <w:sz w:val="24"/>
          <w:szCs w:val="24"/>
        </w:rPr>
        <w:t>)(</w:t>
      </w:r>
      <w:proofErr w:type="gram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if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vailabl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5E7D5F3C" w14:textId="208FB5C0" w:rsidR="00982E9A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Midazola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Versed</w:t>
      </w:r>
      <w:proofErr w:type="spellEnd"/>
      <w:proofErr w:type="gramStart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>)(</w:t>
      </w:r>
      <w:proofErr w:type="gram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if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vailabl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443C3AC0" w14:textId="1B800D3C" w:rsidR="00982E9A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Glycopyrrolat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if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vailabl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 / atropine</w:t>
      </w:r>
    </w:p>
    <w:p w14:paraId="1A887554" w14:textId="763BC0B8" w:rsidR="00982E9A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Dexmedetomidi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Dexdomitor</w:t>
      </w:r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6D5D5032" w14:textId="0A31245C" w:rsidR="00982E9A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Metetomidi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Domitor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Cepetor</w:t>
      </w:r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1A4CA3A2" w14:textId="1C9153D6" w:rsidR="00982E9A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Xylazi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Rompun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naSed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>, etc.)</w:t>
      </w:r>
    </w:p>
    <w:p w14:paraId="0E49F6B6" w14:textId="77B495F1" w:rsidR="00982E9A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Morphine (if available)</w:t>
      </w:r>
    </w:p>
    <w:p w14:paraId="65E94592" w14:textId="76B7DF8D" w:rsidR="00982E9A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ydromorphone (if available)</w:t>
      </w:r>
    </w:p>
    <w:p w14:paraId="070817EA" w14:textId="35C85260" w:rsidR="00982E9A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Butorphanol</w:t>
      </w:r>
      <w:proofErr w:type="spellEnd"/>
    </w:p>
    <w:p w14:paraId="610D0C68" w14:textId="7E111F17" w:rsidR="00982E9A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Buprenorphine</w:t>
      </w:r>
      <w:proofErr w:type="spellEnd"/>
    </w:p>
    <w:p w14:paraId="71E2B435" w14:textId="01445F6E" w:rsidR="00982E9A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</w:rPr>
        <w:t>Fentanyl (patch ou injectable)</w:t>
      </w:r>
    </w:p>
    <w:p w14:paraId="370DA9BF" w14:textId="48B2FD4B" w:rsidR="00982E9A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gram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SAID :</w:t>
      </w:r>
      <w:proofErr w:type="gram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Meloxicam, carprofen, deracoxib, firocoxib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obenacoxib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, ketoprofen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olfenamic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acid, etc.)</w:t>
      </w:r>
    </w:p>
    <w:p w14:paraId="7734B071" w14:textId="506BCCB4" w:rsidR="002D649E" w:rsidRPr="00306B10" w:rsidRDefault="00982E9A" w:rsidP="00982E9A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)</w:t>
      </w:r>
    </w:p>
    <w:p w14:paraId="7734B073" w14:textId="27474643" w:rsidR="00A80934" w:rsidRPr="00306B10" w:rsidRDefault="00932AE4" w:rsidP="00AB54DD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AB54DD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30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9A30E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hich of the following induction agent(s) do you use? (Please check all that apply). Please do not check unless certa</w:t>
      </w:r>
      <w:r w:rsidR="00AB54DD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n to possess the selected drug. Frequency (%) of use in routine surgeries (0 %, 1-20 %, 21-40 %, 41-60, 61-80 %, 81-99 %, 100 %).</w:t>
      </w:r>
    </w:p>
    <w:p w14:paraId="5454F306" w14:textId="1FF9C05F" w:rsidR="00AB54DD" w:rsidRPr="00306B10" w:rsidRDefault="00AB54DD" w:rsidP="00AB54D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lfaxalo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Alfaxan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4B55D06E" w14:textId="6685C826" w:rsidR="00AB54DD" w:rsidRPr="00306B10" w:rsidRDefault="00AB54DD" w:rsidP="00AB54D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Ketamine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Ketaset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VetalarT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Ketalean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, etc.) used alone</w:t>
      </w:r>
    </w:p>
    <w:p w14:paraId="355C5596" w14:textId="324C3808" w:rsidR="00AB54DD" w:rsidRPr="00306B10" w:rsidRDefault="00AB54DD" w:rsidP="00AB54D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Ketami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-</w:t>
      </w:r>
      <w:proofErr w:type="spellStart"/>
      <w:proofErr w:type="gramStart"/>
      <w:r w:rsidRPr="00306B10">
        <w:rPr>
          <w:rFonts w:ascii="Times New Roman" w:hAnsi="Times New Roman"/>
          <w:color w:val="000000" w:themeColor="text1"/>
          <w:sz w:val="24"/>
          <w:szCs w:val="24"/>
        </w:rPr>
        <w:t>diazepa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spellStart"/>
      <w:proofErr w:type="gramEnd"/>
      <w:r w:rsidRPr="00306B10">
        <w:rPr>
          <w:rFonts w:ascii="Times New Roman" w:hAnsi="Times New Roman"/>
          <w:color w:val="000000" w:themeColor="text1"/>
          <w:sz w:val="24"/>
          <w:szCs w:val="24"/>
        </w:rPr>
        <w:t>Valium</w:t>
      </w:r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1289688C" w14:textId="15BF5561" w:rsidR="00AB54DD" w:rsidRPr="00306B10" w:rsidRDefault="00AB54DD" w:rsidP="00AB54D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Ketami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-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dex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medetomidine</w:t>
      </w:r>
      <w:proofErr w:type="spellEnd"/>
    </w:p>
    <w:p w14:paraId="683B2953" w14:textId="31D24CB9" w:rsidR="00AB54DD" w:rsidRPr="00306B10" w:rsidRDefault="00AB54DD" w:rsidP="00AB54D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Propofol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Rapinovet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>, etc.)</w:t>
      </w:r>
    </w:p>
    <w:p w14:paraId="7734B0B3" w14:textId="4388E40D" w:rsidR="00500E01" w:rsidRPr="00306B10" w:rsidRDefault="00AB54DD" w:rsidP="00AB54D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</w:rPr>
        <w:t>Thiopental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Thiotal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>, etc.)</w:t>
      </w:r>
    </w:p>
    <w:p w14:paraId="7734B0B4" w14:textId="06361F5C" w:rsidR="00A80934" w:rsidRPr="00306B10" w:rsidRDefault="00500E01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Used </w:t>
      </w:r>
      <w:r w:rsidR="00AB54DD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(Yes or No) 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or non-elective surgery</w:t>
      </w:r>
      <w:r w:rsidR="00AB54DD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:</w:t>
      </w:r>
    </w:p>
    <w:p w14:paraId="2C316722" w14:textId="77777777" w:rsidR="00AB54DD" w:rsidRPr="00306B10" w:rsidRDefault="00AB54DD" w:rsidP="00AB54D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lfaxalo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lfaxan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CA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)</w:t>
      </w:r>
    </w:p>
    <w:p w14:paraId="74498A40" w14:textId="7E480694" w:rsidR="00AB54DD" w:rsidRPr="00306B10" w:rsidRDefault="00AB54DD" w:rsidP="00AB54D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Ketami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Ketaset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Vetalar</w:t>
      </w:r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Ketalean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>, etc.) seule</w:t>
      </w:r>
    </w:p>
    <w:p w14:paraId="32943EB7" w14:textId="1BD075CF" w:rsidR="00AB54DD" w:rsidRPr="00306B10" w:rsidRDefault="00AB54DD" w:rsidP="00AB54D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Ketamine-diazepa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Valium</w:t>
      </w:r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274445E4" w14:textId="5C21F5B7" w:rsidR="00AB54DD" w:rsidRPr="00306B10" w:rsidRDefault="00AB54DD" w:rsidP="00AB54D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Ketami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-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dex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medetomidine</w:t>
      </w:r>
      <w:proofErr w:type="spellEnd"/>
    </w:p>
    <w:p w14:paraId="1DDC4274" w14:textId="175BAAE1" w:rsidR="00AB54DD" w:rsidRPr="00306B10" w:rsidRDefault="00AB54DD" w:rsidP="00AB54D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Propofol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Rapinovet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>, etc.)</w:t>
      </w:r>
    </w:p>
    <w:p w14:paraId="32B73E73" w14:textId="40AA37D6" w:rsidR="00AB54DD" w:rsidRPr="00306B10" w:rsidRDefault="00AB54DD" w:rsidP="00AB54D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</w:rPr>
        <w:t>Thiopental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Thiotal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®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>, etc.)</w:t>
      </w:r>
    </w:p>
    <w:p w14:paraId="795F2348" w14:textId="77777777" w:rsidR="00AB54DD" w:rsidRPr="00306B10" w:rsidRDefault="00AB54DD" w:rsidP="00AB54DD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)</w:t>
      </w:r>
    </w:p>
    <w:p w14:paraId="2CFD1C7D" w14:textId="77777777" w:rsidR="00F90F7B" w:rsidRPr="00306B10" w:rsidRDefault="00AB54DD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31</w:t>
      </w:r>
      <w:r w:rsidR="004D68ED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EA44EE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 you use injectable anaesthesia for maintenance of anaesthesia?</w:t>
      </w:r>
    </w:p>
    <w:p w14:paraId="25FCD7A6" w14:textId="77777777" w:rsidR="00F90F7B" w:rsidRPr="00306B10" w:rsidRDefault="00EA44EE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 </w:t>
      </w:r>
    </w:p>
    <w:p w14:paraId="7734B0DB" w14:textId="36E5B927" w:rsidR="00A80934" w:rsidRPr="00306B10" w:rsidRDefault="00EA44EE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 </w:t>
      </w:r>
    </w:p>
    <w:p w14:paraId="757F7C61" w14:textId="77777777" w:rsidR="00290561" w:rsidRPr="00306B10" w:rsidRDefault="004D68ED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F90F7B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32</w:t>
      </w:r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1F562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f yes, which of the following drugs are you using? (Please check all that apply) Do not check unless certain to possess the drug.</w:t>
      </w:r>
    </w:p>
    <w:p w14:paraId="0CC27AE0" w14:textId="77777777" w:rsidR="00290561" w:rsidRPr="00306B10" w:rsidRDefault="00A80934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lastRenderedPageBreak/>
        <w:t>Alfaxalon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lfaxan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®)</w:t>
      </w:r>
    </w:p>
    <w:p w14:paraId="668606F8" w14:textId="77777777" w:rsidR="00290561" w:rsidRPr="00306B10" w:rsidRDefault="002D649E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Ke</w:t>
      </w:r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amine (</w:t>
      </w:r>
      <w:proofErr w:type="spellStart"/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Ketaset</w:t>
      </w:r>
      <w:proofErr w:type="spellEnd"/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®, </w:t>
      </w:r>
      <w:proofErr w:type="spellStart"/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Vetalar</w:t>
      </w:r>
      <w:proofErr w:type="spellEnd"/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™, </w:t>
      </w:r>
      <w:proofErr w:type="spellStart"/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Ketalean</w:t>
      </w:r>
      <w:proofErr w:type="spellEnd"/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®, etc.)</w:t>
      </w:r>
    </w:p>
    <w:p w14:paraId="26CF0649" w14:textId="77777777" w:rsidR="00290561" w:rsidRPr="00306B10" w:rsidRDefault="00A80934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Propofol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Rapinovet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®, etc.)</w:t>
      </w:r>
      <w:r w:rsidR="00290561"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734B0E0" w14:textId="2C8C5459" w:rsidR="00A80934" w:rsidRPr="00306B10" w:rsidRDefault="001F562A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)</w:t>
      </w:r>
    </w:p>
    <w:p w14:paraId="7734B0E5" w14:textId="4BA0843B" w:rsidR="00A80934" w:rsidRPr="00306B10" w:rsidRDefault="00290561" w:rsidP="00D3765F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33</w:t>
      </w:r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20748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or which procedure and for what kind of patient do you use an injectable-only anaesthesia? Please explain. - Open-Ended Response</w:t>
      </w:r>
    </w:p>
    <w:p w14:paraId="7734B0F0" w14:textId="66205E3E" w:rsidR="00A80934" w:rsidRPr="00306B10" w:rsidRDefault="00290561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34</w:t>
      </w:r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20748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hat kind of inhalant anaesthetic do you use?</w:t>
      </w:r>
    </w:p>
    <w:p w14:paraId="35E92960" w14:textId="77777777" w:rsidR="00290561" w:rsidRPr="00306B10" w:rsidRDefault="00290561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soflurane</w:t>
      </w:r>
      <w:r w:rsidR="0020748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</w:p>
    <w:p w14:paraId="2A4081A8" w14:textId="77777777" w:rsidR="00290561" w:rsidRPr="00306B10" w:rsidRDefault="00290561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Sevoflurane</w:t>
      </w:r>
    </w:p>
    <w:p w14:paraId="2992C642" w14:textId="77777777" w:rsidR="00290561" w:rsidRPr="00306B10" w:rsidRDefault="00290561" w:rsidP="0029056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 do not use inhalant anaesthetic</w:t>
      </w:r>
    </w:p>
    <w:p w14:paraId="7734B0F4" w14:textId="1ED9EE2C" w:rsidR="0020748A" w:rsidRPr="00306B10" w:rsidRDefault="0020748A" w:rsidP="0029056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</w:t>
      </w:r>
      <w:r w:rsidR="0029056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)</w:t>
      </w:r>
    </w:p>
    <w:p w14:paraId="1BAF45F7" w14:textId="77777777" w:rsidR="00C269BC" w:rsidRPr="00306B10" w:rsidRDefault="00A80934" w:rsidP="00C269B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</w:t>
      </w:r>
      <w:r w:rsidR="0029056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35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342729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hat type of anaesthesia machine is available in your practice (Please check any that applies)?</w:t>
      </w:r>
    </w:p>
    <w:p w14:paraId="1276435C" w14:textId="77777777" w:rsidR="00C269BC" w:rsidRPr="00306B10" w:rsidRDefault="00342729" w:rsidP="00C269B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Bain circuit (also called: semi-open or non-rebreathing)</w:t>
      </w:r>
    </w:p>
    <w:p w14:paraId="220752F1" w14:textId="731425AB" w:rsidR="00C269BC" w:rsidRPr="00306B10" w:rsidRDefault="00342729" w:rsidP="00C269B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ircle breathing circuit (also called: semi-closed or rebreathing or with CO2 absorber)</w:t>
      </w:r>
    </w:p>
    <w:p w14:paraId="50B89A01" w14:textId="2E8BD390" w:rsidR="00C269BC" w:rsidRPr="00306B10" w:rsidRDefault="00342729" w:rsidP="00C269B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ne</w:t>
      </w:r>
    </w:p>
    <w:p w14:paraId="60D517A8" w14:textId="183A8E60" w:rsidR="00C269BC" w:rsidRPr="00306B10" w:rsidRDefault="00342729" w:rsidP="00C269B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)</w:t>
      </w:r>
    </w:p>
    <w:p w14:paraId="7734B0FD" w14:textId="351F0D56" w:rsidR="00A80934" w:rsidRPr="00306B10" w:rsidRDefault="00C269BC" w:rsidP="00C269B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36</w:t>
      </w:r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DF5A63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t what point do you administer an NSAID fo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 routine surgery</w:t>
      </w:r>
      <w:r w:rsidR="00DF5A63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1016C56F" w14:textId="0DF289FB" w:rsidR="00C269BC" w:rsidRPr="00306B10" w:rsidRDefault="00C269BC" w:rsidP="00C269B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ever</w:t>
      </w:r>
    </w:p>
    <w:p w14:paraId="48AB3A4B" w14:textId="77777777" w:rsidR="00C269BC" w:rsidRPr="00306B10" w:rsidRDefault="00C269BC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At the same </w:t>
      </w:r>
      <w:proofErr w:type="gram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ime</w:t>
      </w:r>
      <w:proofErr w:type="gram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you give premedication</w:t>
      </w:r>
    </w:p>
    <w:p w14:paraId="279DF636" w14:textId="0BC205DD" w:rsidR="00C269BC" w:rsidRPr="00306B10" w:rsidRDefault="00DF5A63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At the same </w:t>
      </w:r>
      <w:proofErr w:type="gram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ime</w:t>
      </w:r>
      <w:proofErr w:type="gram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you give premedication</w:t>
      </w:r>
    </w:p>
    <w:p w14:paraId="33A936B1" w14:textId="6314AC78" w:rsidR="00C269BC" w:rsidRPr="00306B10" w:rsidRDefault="00DF5A63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uring surgery, before incision</w:t>
      </w:r>
    </w:p>
    <w:p w14:paraId="6F884827" w14:textId="7274F5D5" w:rsidR="00C269BC" w:rsidRPr="00306B10" w:rsidRDefault="00DF5A63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uring surgery, after incision</w:t>
      </w:r>
    </w:p>
    <w:p w14:paraId="7734B101" w14:textId="73F556D2" w:rsidR="00A80934" w:rsidRPr="00306B10" w:rsidRDefault="00DF5A63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uring recovery</w:t>
      </w:r>
    </w:p>
    <w:p w14:paraId="7734B102" w14:textId="4466AFC0" w:rsidR="009B079B" w:rsidRPr="00306B10" w:rsidRDefault="00A80934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3</w:t>
      </w:r>
      <w:r w:rsidR="00C269B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7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9B079B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 you use constant rate infusion of analgesi</w:t>
      </w:r>
      <w:r w:rsidR="00C269B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 agent</w:t>
      </w:r>
      <w:r w:rsidR="009B079B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7D0D00C3" w14:textId="514F2E18" w:rsidR="00C269BC" w:rsidRPr="00306B10" w:rsidRDefault="00C269BC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Yes</w:t>
      </w:r>
      <w:proofErr w:type="spellEnd"/>
    </w:p>
    <w:p w14:paraId="7734B104" w14:textId="30513835" w:rsidR="00A80934" w:rsidRPr="00306B10" w:rsidRDefault="00C269BC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</w:rPr>
        <w:t>No</w:t>
      </w:r>
    </w:p>
    <w:p w14:paraId="7734B105" w14:textId="10845726" w:rsidR="00633F71" w:rsidRPr="00306B10" w:rsidRDefault="00A80934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945863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38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633F7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f yes, which agent? (Please check all that apply)</w:t>
      </w:r>
      <w:r w:rsidR="00606A9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  <w:r w:rsidR="00606A9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  <w:r w:rsidR="00606A9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</w:p>
    <w:p w14:paraId="374B751C" w14:textId="4E0D2320" w:rsidR="00945863" w:rsidRPr="00306B10" w:rsidRDefault="00945863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entanyl</w:t>
      </w:r>
    </w:p>
    <w:p w14:paraId="1F5D1828" w14:textId="6DF2DFD6" w:rsidR="00945863" w:rsidRPr="00306B10" w:rsidRDefault="00633F71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Ke</w:t>
      </w:r>
      <w:r w:rsidR="00606A9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amine</w:t>
      </w:r>
    </w:p>
    <w:p w14:paraId="6E0B17FC" w14:textId="1C5ECBFB" w:rsidR="00945863" w:rsidRPr="00306B10" w:rsidRDefault="00633F71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Lidocai</w:t>
      </w:r>
      <w:r w:rsidR="00945863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e</w:t>
      </w:r>
    </w:p>
    <w:p w14:paraId="39811D24" w14:textId="77777777" w:rsidR="00945863" w:rsidRPr="00306B10" w:rsidRDefault="00EB046B" w:rsidP="00945863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)</w:t>
      </w:r>
    </w:p>
    <w:p w14:paraId="3EBC9759" w14:textId="77777777" w:rsidR="00945863" w:rsidRPr="00306B10" w:rsidRDefault="00945863" w:rsidP="00945863">
      <w:pPr>
        <w:pStyle w:val="ListParagraph"/>
        <w:ind w:left="1770"/>
        <w:rPr>
          <w:rFonts w:ascii="Times New Roman" w:hAnsi="Times New Roman"/>
          <w:color w:val="000000" w:themeColor="text1"/>
          <w:sz w:val="24"/>
          <w:szCs w:val="24"/>
          <w:lang w:val="en-CA"/>
        </w:rPr>
      </w:pPr>
    </w:p>
    <w:p w14:paraId="7734B10E" w14:textId="0E402D82" w:rsidR="00A80934" w:rsidRPr="00306B10" w:rsidRDefault="00945863" w:rsidP="00945863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39</w:t>
      </w:r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A05016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uring routine surgery, do you perform loco-regional anaesthesia?</w:t>
      </w:r>
    </w:p>
    <w:p w14:paraId="02AF0FE2" w14:textId="77777777" w:rsidR="00945863" w:rsidRPr="00306B10" w:rsidRDefault="00945863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</w:t>
      </w:r>
    </w:p>
    <w:p w14:paraId="7734B110" w14:textId="3B24BE53" w:rsidR="00A80934" w:rsidRPr="00306B10" w:rsidRDefault="00945863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</w:t>
      </w:r>
    </w:p>
    <w:p w14:paraId="7734B111" w14:textId="07F58253" w:rsidR="00A80934" w:rsidRPr="00306B10" w:rsidRDefault="001E1FA2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</w:t>
      </w:r>
      <w:r w:rsidR="00945863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40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: If yes, please specify which block is commonly performed (please check all that apply).</w:t>
      </w:r>
    </w:p>
    <w:p w14:paraId="4C1D2923" w14:textId="77777777" w:rsidR="00945863" w:rsidRPr="00306B10" w:rsidRDefault="001E1FA2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Maxillary bloc</w:t>
      </w:r>
      <w:r w:rsidR="00286A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k</w:t>
      </w:r>
    </w:p>
    <w:p w14:paraId="30A86D60" w14:textId="4F78887B" w:rsidR="00945863" w:rsidRPr="00306B10" w:rsidRDefault="001E1FA2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Mandibular bloc</w:t>
      </w:r>
      <w:r w:rsidR="00286A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k</w:t>
      </w:r>
    </w:p>
    <w:p w14:paraId="7280C613" w14:textId="4B5AADC3" w:rsidR="00945863" w:rsidRPr="00306B10" w:rsidRDefault="001E1FA2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nfra-orbital bloc</w:t>
      </w:r>
      <w:r w:rsidR="00286A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k</w:t>
      </w:r>
    </w:p>
    <w:p w14:paraId="293A9678" w14:textId="087BD153" w:rsidR="00945863" w:rsidRPr="00306B10" w:rsidRDefault="001E1FA2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Mental bloc</w:t>
      </w:r>
      <w:r w:rsidR="00286A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k</w:t>
      </w:r>
    </w:p>
    <w:p w14:paraId="17FB7D38" w14:textId="67C560C9" w:rsidR="00945863" w:rsidRPr="00306B10" w:rsidRDefault="001E1FA2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ing bloc</w:t>
      </w:r>
      <w:r w:rsidR="00286A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k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for declawing</w:t>
      </w:r>
    </w:p>
    <w:p w14:paraId="7734B125" w14:textId="71378071" w:rsidR="00A80934" w:rsidRPr="00306B10" w:rsidRDefault="001E1FA2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</w:t>
      </w:r>
      <w:r w:rsidR="00A4062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) </w:t>
      </w:r>
      <w:r w:rsidR="00286A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  <w:r w:rsidR="00286A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</w:p>
    <w:p w14:paraId="7734B128" w14:textId="2CDD15DC" w:rsidR="00A80934" w:rsidRPr="00306B10" w:rsidRDefault="00A80934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A4062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41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ED3AF9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ow do you use NSAID?</w:t>
      </w:r>
    </w:p>
    <w:p w14:paraId="198458DF" w14:textId="3688CC10" w:rsidR="00A40621" w:rsidRPr="00306B10" w:rsidRDefault="00ED3AF9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S</w:t>
      </w:r>
      <w:r w:rsidR="00A4062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ngle injection</w:t>
      </w:r>
    </w:p>
    <w:p w14:paraId="05A7090C" w14:textId="213E0743" w:rsidR="00A40621" w:rsidRPr="00306B10" w:rsidRDefault="00A40621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ver 3-4 days</w:t>
      </w:r>
    </w:p>
    <w:p w14:paraId="0E23F661" w14:textId="5B326CAA" w:rsidR="00A40621" w:rsidRPr="00306B10" w:rsidRDefault="00A40621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ver 7 days</w:t>
      </w:r>
    </w:p>
    <w:p w14:paraId="7734B12C" w14:textId="5923E1FF" w:rsidR="00A80934" w:rsidRPr="00306B10" w:rsidRDefault="00ED3AF9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ever</w:t>
      </w:r>
    </w:p>
    <w:p w14:paraId="0787F829" w14:textId="77777777" w:rsidR="00A40621" w:rsidRPr="00306B10" w:rsidRDefault="00A80934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A4062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42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556DF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ow do you use opioid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3194C7DA" w14:textId="77777777" w:rsidR="00A40621" w:rsidRPr="00306B10" w:rsidRDefault="00556DF0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Single injection</w:t>
      </w:r>
    </w:p>
    <w:p w14:paraId="13210CEC" w14:textId="25A5D12C" w:rsidR="00A40621" w:rsidRPr="00306B10" w:rsidRDefault="00556DF0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s needed</w:t>
      </w:r>
    </w:p>
    <w:p w14:paraId="25EA9443" w14:textId="5199E37A" w:rsidR="00A40621" w:rsidRPr="00306B10" w:rsidRDefault="00556DF0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lways one injection during recovery, then as needed</w:t>
      </w:r>
    </w:p>
    <w:p w14:paraId="7734B131" w14:textId="2308C935" w:rsidR="00A80934" w:rsidRPr="00306B10" w:rsidRDefault="00A40621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ever</w:t>
      </w:r>
    </w:p>
    <w:p w14:paraId="31EBE20E" w14:textId="6CE57B09" w:rsidR="00A40621" w:rsidRPr="00306B10" w:rsidRDefault="00A80934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A4062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43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82586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 you use opioid and NSAID toge</w:t>
      </w:r>
      <w:r w:rsidR="00A4062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her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2526DC3A" w14:textId="77777777" w:rsidR="00A40621" w:rsidRPr="00306B10" w:rsidRDefault="00A40621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</w:t>
      </w:r>
    </w:p>
    <w:p w14:paraId="7734B134" w14:textId="53927AE4" w:rsidR="00A80934" w:rsidRPr="00306B10" w:rsidRDefault="00825864" w:rsidP="00A80934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</w:t>
      </w:r>
    </w:p>
    <w:p w14:paraId="7734B135" w14:textId="5C62B14E" w:rsidR="00A80934" w:rsidRPr="00306B10" w:rsidRDefault="00A80934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A4062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44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82586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f you use NSAID, please specify which one is used most often for post-operative analgesia</w:t>
      </w:r>
      <w:r w:rsidR="00A4062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cat and dog)</w:t>
      </w:r>
      <w:r w:rsidR="0082586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:</w:t>
      </w:r>
    </w:p>
    <w:p w14:paraId="372BFA03" w14:textId="55E53148" w:rsidR="00A40621" w:rsidRPr="00306B10" w:rsidRDefault="00A40621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Meloxicam</w:t>
      </w:r>
    </w:p>
    <w:p w14:paraId="54A0896C" w14:textId="7CA89C67" w:rsidR="00A40621" w:rsidRPr="00306B10" w:rsidRDefault="00A40621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arprofen</w:t>
      </w:r>
    </w:p>
    <w:p w14:paraId="6B8506B7" w14:textId="4A408271" w:rsidR="00A40621" w:rsidRPr="00306B10" w:rsidRDefault="00A40621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eracoxib</w:t>
      </w:r>
    </w:p>
    <w:p w14:paraId="27D9061D" w14:textId="51E230CE" w:rsidR="00A40621" w:rsidRPr="00306B10" w:rsidRDefault="00A40621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irocoxib</w:t>
      </w:r>
    </w:p>
    <w:p w14:paraId="6D7726CD" w14:textId="3783D9D9" w:rsidR="00A40621" w:rsidRPr="00306B10" w:rsidRDefault="00A40621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obenacoxib</w:t>
      </w:r>
      <w:proofErr w:type="spellEnd"/>
    </w:p>
    <w:p w14:paraId="58491998" w14:textId="353FF0ED" w:rsidR="00A40621" w:rsidRPr="00306B10" w:rsidRDefault="00A40621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Ketoprofen</w:t>
      </w:r>
    </w:p>
    <w:p w14:paraId="710A816C" w14:textId="7617DD33" w:rsidR="00A40621" w:rsidRPr="00306B10" w:rsidRDefault="00A40621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lastRenderedPageBreak/>
        <w:t>Tolfenamic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acid</w:t>
      </w:r>
    </w:p>
    <w:p w14:paraId="0C8DE45E" w14:textId="0FAEF3E4" w:rsidR="00A40621" w:rsidRPr="00306B10" w:rsidRDefault="00A40621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)</w:t>
      </w:r>
    </w:p>
    <w:p w14:paraId="7734B154" w14:textId="766DAE09" w:rsidR="00A80934" w:rsidRPr="00306B10" w:rsidRDefault="00A40621" w:rsidP="00A80934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45</w:t>
      </w:r>
      <w:r w:rsidR="00A8093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A66E4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f you use opioids, please specify which one is used most often for post-operative analgesia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cat and dog)</w:t>
      </w:r>
      <w:r w:rsidR="00A66E4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</w:p>
    <w:p w14:paraId="68BA8189" w14:textId="34E5DB2D" w:rsidR="00A40621" w:rsidRPr="00306B10" w:rsidRDefault="00A40621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ydromorphone</w:t>
      </w:r>
    </w:p>
    <w:p w14:paraId="71162B61" w14:textId="76B3019D" w:rsidR="00A40621" w:rsidRPr="00306B10" w:rsidRDefault="00A40621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Morphine</w:t>
      </w:r>
    </w:p>
    <w:p w14:paraId="4C51D8A0" w14:textId="082C31AF" w:rsidR="00A40621" w:rsidRPr="00306B10" w:rsidRDefault="00A40621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Buprenorphine</w:t>
      </w:r>
    </w:p>
    <w:p w14:paraId="227ACD29" w14:textId="5F2A024C" w:rsidR="00A40621" w:rsidRPr="00306B10" w:rsidRDefault="00A40621" w:rsidP="00A40621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Butorphanol</w:t>
      </w:r>
    </w:p>
    <w:p w14:paraId="2AEC8C1D" w14:textId="316CB4AB" w:rsidR="00BE05BF" w:rsidRPr="00FA0EBA" w:rsidRDefault="00A40621" w:rsidP="00A66E40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)</w:t>
      </w:r>
    </w:p>
    <w:p w14:paraId="7734B16A" w14:textId="0DB319AC" w:rsidR="00FF6B78" w:rsidRPr="00306B10" w:rsidRDefault="00374407" w:rsidP="00A66E40">
      <w:pPr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 xml:space="preserve">PART IV - </w:t>
      </w:r>
      <w:r w:rsidR="00FF6B78" w:rsidRPr="00306B10"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  <w:t>MONITORING</w:t>
      </w:r>
    </w:p>
    <w:p w14:paraId="7734B16B" w14:textId="0682F58F" w:rsidR="0006098C" w:rsidRPr="00306B10" w:rsidRDefault="00AA23A6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46</w:t>
      </w:r>
      <w:r w:rsidR="004C743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: During general anaesthesia in dogs and cats. How often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0 %, 1-20 %, 21-40 %, 41-60, 61-80 %, 81-99 %, 100 %) </w:t>
      </w:r>
      <w:r w:rsidR="004C743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 you perform:</w:t>
      </w:r>
    </w:p>
    <w:p w14:paraId="691325CB" w14:textId="596550DA" w:rsidR="00AA23A6" w:rsidRPr="00306B10" w:rsidRDefault="00AA23A6" w:rsidP="00AA23A6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Intravenous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catheterization</w:t>
      </w:r>
      <w:proofErr w:type="spellEnd"/>
    </w:p>
    <w:p w14:paraId="1EDB9A48" w14:textId="1D105B5A" w:rsidR="00AA23A6" w:rsidRPr="00306B10" w:rsidRDefault="00AA23A6" w:rsidP="00AA23A6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Endotracheal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intubation</w:t>
      </w:r>
    </w:p>
    <w:p w14:paraId="178D4CF6" w14:textId="30C154FB" w:rsidR="00AA23A6" w:rsidRPr="00306B10" w:rsidRDefault="00AA23A6" w:rsidP="00AA23A6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Fluidtherapy</w:t>
      </w:r>
      <w:proofErr w:type="spellEnd"/>
    </w:p>
    <w:p w14:paraId="03E5E3B9" w14:textId="76320EC0" w:rsidR="00AA23A6" w:rsidRPr="00306B10" w:rsidRDefault="00AA23A6" w:rsidP="00AA23A6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Pre-oxygenation</w:t>
      </w:r>
      <w:proofErr w:type="spellEnd"/>
    </w:p>
    <w:p w14:paraId="7734B1D9" w14:textId="3DD10948" w:rsidR="0006098C" w:rsidRPr="00306B10" w:rsidRDefault="00AA23A6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se of a fluid pump</w:t>
      </w:r>
    </w:p>
    <w:p w14:paraId="7734B1DA" w14:textId="0F0FAE66" w:rsidR="0006098C" w:rsidRPr="00306B10" w:rsidRDefault="0006098C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47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5545E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uring injectable anaesthesia. Do you provide oxygen to the patient?</w:t>
      </w:r>
    </w:p>
    <w:p w14:paraId="4F6EDD09" w14:textId="400440BB" w:rsidR="00DC0A4F" w:rsidRPr="00306B10" w:rsidRDefault="005545E0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, by putting the oxygen supply under the patient’s nose</w:t>
      </w:r>
    </w:p>
    <w:p w14:paraId="181ED1F5" w14:textId="1B7A09A0" w:rsidR="00DC0A4F" w:rsidRPr="00306B10" w:rsidRDefault="005545E0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, by using a mask</w:t>
      </w:r>
    </w:p>
    <w:p w14:paraId="417B72F4" w14:textId="1F7DFE3B" w:rsidR="00DC0A4F" w:rsidRPr="00306B10" w:rsidRDefault="005545E0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, after intubation, the patient is then connected to an anesthesia machine</w:t>
      </w:r>
    </w:p>
    <w:p w14:paraId="7734B1DE" w14:textId="16C3B198" w:rsidR="0006098C" w:rsidRPr="00306B10" w:rsidRDefault="005545E0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</w:t>
      </w:r>
    </w:p>
    <w:p w14:paraId="751E10FD" w14:textId="77777777" w:rsidR="00DC0A4F" w:rsidRPr="00306B10" w:rsidRDefault="0006098C" w:rsidP="00DC0A4F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48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4B7C3B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ow do you monitor cardiovascular function during general anaesthesia? (Please check all that apply) - Heart rate (calculated during auscultation or measured by an equipment)</w:t>
      </w:r>
    </w:p>
    <w:p w14:paraId="4DB53059" w14:textId="77777777" w:rsidR="00DC0A4F" w:rsidRPr="00306B10" w:rsidRDefault="004B7C3B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eart rate (calculated during auscultation or measured by an equipment)</w:t>
      </w:r>
    </w:p>
    <w:p w14:paraId="4121CEA8" w14:textId="7756531B" w:rsidR="00DC0A4F" w:rsidRPr="00306B10" w:rsidRDefault="00DC0A4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eripheral arterial pulse</w:t>
      </w:r>
    </w:p>
    <w:p w14:paraId="7DA02EE9" w14:textId="5B4FA9B3" w:rsidR="00DC0A4F" w:rsidRPr="00306B10" w:rsidRDefault="00DC0A4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CG</w:t>
      </w:r>
    </w:p>
    <w:p w14:paraId="32F911BF" w14:textId="2E67BB8C" w:rsidR="00DC0A4F" w:rsidRPr="00306B10" w:rsidRDefault="004B7C3B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ardiac auscultation</w:t>
      </w:r>
    </w:p>
    <w:p w14:paraId="60AAEF34" w14:textId="76798171" w:rsidR="00DC0A4F" w:rsidRPr="00306B10" w:rsidRDefault="004B7C3B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n-invasive blood pressure measurement (oscillometric de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vice (</w:t>
      </w:r>
      <w:proofErr w:type="gramStart"/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.g.</w:t>
      </w:r>
      <w:proofErr w:type="gramEnd"/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</w:t>
      </w:r>
      <w:proofErr w:type="spellStart"/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etMAP</w:t>
      </w:r>
      <w:proofErr w:type="spellEnd"/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™) or Doppler)</w:t>
      </w:r>
    </w:p>
    <w:p w14:paraId="7B9BA545" w14:textId="21FC727F" w:rsidR="00DC0A4F" w:rsidRPr="00306B10" w:rsidRDefault="004B7C3B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apillary refill time / mucous membra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es colo</w:t>
      </w:r>
      <w:r w:rsidR="006575F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</w:t>
      </w:r>
    </w:p>
    <w:p w14:paraId="7734B1EB" w14:textId="79586595" w:rsidR="009876F2" w:rsidRPr="00306B10" w:rsidRDefault="00DC0A4F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lastRenderedPageBreak/>
        <w:t xml:space="preserve">Other (please specify) </w:t>
      </w:r>
    </w:p>
    <w:p w14:paraId="7B5FAD6A" w14:textId="77777777" w:rsidR="00DC0A4F" w:rsidRPr="00306B10" w:rsidRDefault="00EC2B17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49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How do you monitor respiratory function during general anaesthesia?  (Please check all that apply) </w:t>
      </w:r>
    </w:p>
    <w:p w14:paraId="176D531A" w14:textId="4FB191C8" w:rsidR="00DC0A4F" w:rsidRPr="00306B10" w:rsidRDefault="00EC2B17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espiratory rate (visuali</w:t>
      </w:r>
      <w:r w:rsidR="006575F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s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tion of thoracic movement / ventilation bag of the anaesthesia machine)</w:t>
      </w:r>
    </w:p>
    <w:p w14:paraId="4FE3055E" w14:textId="17F0704A" w:rsidR="00DC0A4F" w:rsidRPr="00306B10" w:rsidRDefault="00EC2B17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ulmonary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auscultation</w:t>
      </w:r>
    </w:p>
    <w:p w14:paraId="6DC396F2" w14:textId="77777777" w:rsidR="00DC0A4F" w:rsidRPr="00306B10" w:rsidRDefault="00EC2B17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espiratory rate measured with a monito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</w:t>
      </w:r>
    </w:p>
    <w:p w14:paraId="7EC4BC4C" w14:textId="39F63879" w:rsidR="00DC0A4F" w:rsidRPr="00306B10" w:rsidRDefault="00082872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ulse ox</w:t>
      </w:r>
      <w:r w:rsidR="006575F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meter (SpO2 (haemogl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bin oxygen saturation)</w:t>
      </w:r>
    </w:p>
    <w:p w14:paraId="329AA31F" w14:textId="3D64B9E4" w:rsidR="00DC0A4F" w:rsidRPr="00306B10" w:rsidRDefault="00082872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apnograp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y / capnometry (End-Tidal CO2)</w:t>
      </w:r>
    </w:p>
    <w:p w14:paraId="7734B1F2" w14:textId="79BAA53A" w:rsidR="0006098C" w:rsidRPr="00306B10" w:rsidRDefault="00082872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ther (please specify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)</w:t>
      </w:r>
    </w:p>
    <w:p w14:paraId="7734B1FF" w14:textId="7693BC05" w:rsidR="00061EDC" w:rsidRPr="00306B10" w:rsidRDefault="00DC0A4F" w:rsidP="00DC0A4F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50</w:t>
      </w:r>
      <w:r w:rsidR="0006098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B825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ut of the above-mentioned cardiovascular or respiratory parameters, which would you evaluate first to detect a ventilatory or peripheral perfusion issue? Please, explain (Indicate what comes naturally to your mind) - Open-Ended Response</w:t>
      </w:r>
    </w:p>
    <w:p w14:paraId="7734B200" w14:textId="674EA50B" w:rsidR="00B8255A" w:rsidRPr="00306B10" w:rsidRDefault="0006098C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51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B8255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ow do you monitor neurological function during general anaesthesia? (please check all that apply)</w:t>
      </w:r>
    </w:p>
    <w:p w14:paraId="1BE5EA4C" w14:textId="11D13A5B" w:rsidR="00DC0A4F" w:rsidRPr="00306B10" w:rsidRDefault="00B8255A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Jaw tone</w:t>
      </w:r>
    </w:p>
    <w:p w14:paraId="6C2756AD" w14:textId="2A1DA433" w:rsidR="00DC0A4F" w:rsidRPr="00306B10" w:rsidRDefault="00FE4DC7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cular r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flex, palpebral ref</w:t>
      </w:r>
      <w:r w:rsidR="006575F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le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xes</w:t>
      </w:r>
    </w:p>
    <w:p w14:paraId="54E1A6E1" w14:textId="2E654178" w:rsidR="00DC0A4F" w:rsidRPr="00306B10" w:rsidRDefault="00FE4DC7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y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 position</w:t>
      </w:r>
    </w:p>
    <w:p w14:paraId="22C5EF0C" w14:textId="457A4975" w:rsidR="00DC0A4F" w:rsidRPr="00306B10" w:rsidRDefault="00DC0A4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haryngeal reflex (swallowing)</w:t>
      </w:r>
    </w:p>
    <w:p w14:paraId="7734B205" w14:textId="693B77BC" w:rsidR="0006098C" w:rsidRPr="00306B10" w:rsidRDefault="00DC0A4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ithdrawal reflex</w:t>
      </w:r>
    </w:p>
    <w:p w14:paraId="7734B206" w14:textId="56114E62" w:rsidR="0006098C" w:rsidRPr="00306B10" w:rsidRDefault="0006098C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Question 52: </w:t>
      </w:r>
      <w:r w:rsidR="00FF0EF9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hat is the current status</w:t>
      </w:r>
      <w:r w:rsidR="00DC0A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(Present at the clinic or Present and used in routine cases or Present and used in non-elective cases)</w:t>
      </w:r>
      <w:r w:rsidR="00FF0EF9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of the following equipment monitors in your clinic? (please check all that apply)</w:t>
      </w:r>
    </w:p>
    <w:p w14:paraId="70F8F11F" w14:textId="4747C39C" w:rsidR="00DC0A4F" w:rsidRPr="00306B10" w:rsidRDefault="00DC0A4F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ulse ox</w:t>
      </w:r>
      <w:r w:rsidR="006575F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meter (SpO2 and heart rate)</w:t>
      </w:r>
    </w:p>
    <w:p w14:paraId="1601A05E" w14:textId="68520D72" w:rsidR="00DC0A4F" w:rsidRPr="00306B10" w:rsidRDefault="00DC0A4F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</w:rPr>
        <w:t>ECG</w:t>
      </w:r>
    </w:p>
    <w:p w14:paraId="2EDAC208" w14:textId="351FDFE4" w:rsidR="00DC0A4F" w:rsidRPr="00306B10" w:rsidRDefault="00DC0A4F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esophageal stethoscope</w:t>
      </w:r>
    </w:p>
    <w:p w14:paraId="22DD0503" w14:textId="018B61A2" w:rsidR="00DC0A4F" w:rsidRPr="00306B10" w:rsidRDefault="00DC0A4F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pnea monitor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pAlert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™)</w:t>
      </w:r>
    </w:p>
    <w:p w14:paraId="5B2D4723" w14:textId="61D1AE2C" w:rsidR="00DC0A4F" w:rsidRPr="00306B10" w:rsidRDefault="00DC0A4F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apnograph/ Capnometer (ETCO2)</w:t>
      </w:r>
    </w:p>
    <w:p w14:paraId="4413B8FB" w14:textId="3A4B7793" w:rsidR="00DC0A4F" w:rsidRPr="00306B10" w:rsidRDefault="00DC0A4F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Blood gases analyzer</w:t>
      </w:r>
    </w:p>
    <w:p w14:paraId="7C3707C8" w14:textId="55444553" w:rsidR="00DC0A4F" w:rsidRPr="00306B10" w:rsidRDefault="00DC0A4F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Oscillometric blood pressure measurement (e.g.,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etMAP</w:t>
      </w:r>
      <w:proofErr w:type="spellEnd"/>
      <w:proofErr w:type="gram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™ )</w:t>
      </w:r>
      <w:proofErr w:type="gramEnd"/>
    </w:p>
    <w:p w14:paraId="3724622F" w14:textId="62AF27A6" w:rsidR="00DC0A4F" w:rsidRPr="00306B10" w:rsidRDefault="00DC0A4F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Doppler blood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ressu</w:t>
      </w:r>
      <w:r w:rsidRPr="00306B10">
        <w:rPr>
          <w:rFonts w:ascii="Times New Roman" w:hAnsi="Times New Roman"/>
          <w:color w:val="000000" w:themeColor="text1"/>
          <w:sz w:val="24"/>
          <w:szCs w:val="24"/>
        </w:rPr>
        <w:t>r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measurement</w:t>
      </w:r>
      <w:proofErr w:type="spellEnd"/>
    </w:p>
    <w:p w14:paraId="749105A9" w14:textId="6C42D9D2" w:rsidR="00DC0A4F" w:rsidRPr="00306B10" w:rsidRDefault="00DC0A4F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nvasive blood pressure measurements</w:t>
      </w:r>
    </w:p>
    <w:p w14:paraId="5BAB3D28" w14:textId="561D8F61" w:rsidR="00DC0A4F" w:rsidRPr="00306B10" w:rsidRDefault="00DC0A4F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Multi-parametric monitor</w:t>
      </w:r>
    </w:p>
    <w:p w14:paraId="4712649D" w14:textId="6BDA3C0E" w:rsidR="00DC0A4F" w:rsidRPr="00306B10" w:rsidRDefault="00DC0A4F" w:rsidP="00DC0A4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Other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please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306B10">
        <w:rPr>
          <w:rFonts w:ascii="Times New Roman" w:hAnsi="Times New Roman"/>
          <w:color w:val="000000" w:themeColor="text1"/>
          <w:sz w:val="24"/>
          <w:szCs w:val="24"/>
        </w:rPr>
        <w:t>specify</w:t>
      </w:r>
      <w:proofErr w:type="spellEnd"/>
      <w:r w:rsidRPr="00306B10">
        <w:rPr>
          <w:rFonts w:ascii="Times New Roman" w:hAnsi="Times New Roman"/>
          <w:color w:val="000000" w:themeColor="text1"/>
          <w:sz w:val="24"/>
          <w:szCs w:val="24"/>
        </w:rPr>
        <w:t>) </w:t>
      </w:r>
    </w:p>
    <w:p w14:paraId="52EE1CF8" w14:textId="77777777" w:rsidR="005B50EF" w:rsidRPr="00306B10" w:rsidRDefault="00DC0A4F" w:rsidP="008A4A91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lastRenderedPageBreak/>
        <w:t>Question 53</w:t>
      </w:r>
      <w:r w:rsidR="0006098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BD37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f complications arise during general anaesthesia, do you have means to perform additional diagnostic and laboratory exams "in house" (staff a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d equipment readily available)</w:t>
      </w:r>
      <w:r w:rsidR="00BD374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0602C94B" w14:textId="5B958B5B" w:rsidR="005B50EF" w:rsidRPr="00306B10" w:rsidRDefault="005B50E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</w:t>
      </w:r>
    </w:p>
    <w:p w14:paraId="7734B244" w14:textId="04E3CA77" w:rsidR="0006098C" w:rsidRPr="00306B10" w:rsidRDefault="005B50E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</w:t>
      </w:r>
    </w:p>
    <w:p w14:paraId="7734B245" w14:textId="6D5A8540" w:rsidR="0006098C" w:rsidRPr="00306B10" w:rsidRDefault="0006098C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stion 54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5E29BA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f yes, which of the following (Please check all that apply):</w:t>
      </w:r>
    </w:p>
    <w:p w14:paraId="5F143691" w14:textId="652C20D1" w:rsidR="005B50EF" w:rsidRPr="00306B10" w:rsidRDefault="005B50E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ll these exams</w:t>
      </w:r>
    </w:p>
    <w:p w14:paraId="71232BE5" w14:textId="27281EC6" w:rsidR="005B50EF" w:rsidRPr="00306B10" w:rsidRDefault="005B50E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</w:t>
      </w:r>
      <w:r w:rsidR="006575F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matocrit / total protein</w:t>
      </w:r>
    </w:p>
    <w:p w14:paraId="2BFA0709" w14:textId="2575414F" w:rsidR="005B50EF" w:rsidRPr="00306B10" w:rsidRDefault="005E29BA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aematology</w:t>
      </w:r>
    </w:p>
    <w:p w14:paraId="505935F1" w14:textId="27645616" w:rsidR="005B50EF" w:rsidRPr="00306B10" w:rsidRDefault="005B50E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Biochemistry</w:t>
      </w:r>
    </w:p>
    <w:p w14:paraId="43ED1F2D" w14:textId="5985E2FF" w:rsidR="005B50EF" w:rsidRPr="00306B10" w:rsidRDefault="005E29BA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Glycaemia</w:t>
      </w:r>
    </w:p>
    <w:p w14:paraId="3579A9CA" w14:textId="367115DD" w:rsidR="005B50EF" w:rsidRPr="00306B10" w:rsidRDefault="005E29BA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Blood gases analysis</w:t>
      </w:r>
    </w:p>
    <w:p w14:paraId="2343307B" w14:textId="1BA7587F" w:rsidR="005B50EF" w:rsidRPr="00306B10" w:rsidRDefault="005B50E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lectrolytes measurement</w:t>
      </w:r>
    </w:p>
    <w:p w14:paraId="28F54C20" w14:textId="6C1CAC58" w:rsidR="005B50EF" w:rsidRPr="00306B10" w:rsidRDefault="005B50E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Blood typing</w:t>
      </w:r>
    </w:p>
    <w:p w14:paraId="7734B24E" w14:textId="64586D04" w:rsidR="0006098C" w:rsidRPr="00306B10" w:rsidRDefault="005B50E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ross match for transfusion</w:t>
      </w:r>
    </w:p>
    <w:p w14:paraId="7734B24F" w14:textId="20571EF3" w:rsidR="0006098C" w:rsidRPr="00306B10" w:rsidRDefault="0006098C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55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89143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f needed, can you perform transfusion on a patient during anaesthesia (material rapidly available)?</w:t>
      </w:r>
    </w:p>
    <w:p w14:paraId="32C77D54" w14:textId="3C37A7AD" w:rsidR="005B50EF" w:rsidRPr="00306B10" w:rsidRDefault="005B50E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</w:t>
      </w:r>
    </w:p>
    <w:p w14:paraId="7734B251" w14:textId="064E246C" w:rsidR="0006098C" w:rsidRPr="00306B10" w:rsidRDefault="005B50E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</w:t>
      </w:r>
    </w:p>
    <w:p w14:paraId="4851B4C3" w14:textId="77777777" w:rsidR="005B50EF" w:rsidRPr="00306B10" w:rsidRDefault="0006098C" w:rsidP="005B50EF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56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89143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es your clin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c have a mechanical ventilator</w:t>
      </w:r>
      <w:r w:rsidR="0089143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?</w:t>
      </w:r>
    </w:p>
    <w:p w14:paraId="582E00B5" w14:textId="45242848" w:rsidR="005B50EF" w:rsidRPr="00306B10" w:rsidRDefault="005B50E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</w:t>
      </w:r>
    </w:p>
    <w:p w14:paraId="7734B254" w14:textId="16CFC2B1" w:rsidR="0006098C" w:rsidRPr="00306B10" w:rsidRDefault="005B50E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</w:t>
      </w:r>
    </w:p>
    <w:p w14:paraId="7734B255" w14:textId="480EE57F" w:rsidR="0006098C" w:rsidRPr="00306B10" w:rsidRDefault="00C52A81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57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: If yes, in which of the following situations are you using it? (Please check any that apply)</w:t>
      </w:r>
    </w:p>
    <w:p w14:paraId="031D490A" w14:textId="25B7FF7A" w:rsidR="005B50EF" w:rsidRPr="00306B10" w:rsidRDefault="005B50E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outinely (over 50% of patient)</w:t>
      </w:r>
    </w:p>
    <w:p w14:paraId="4B8940A4" w14:textId="4C7EF94A" w:rsidR="005B50EF" w:rsidRPr="00306B10" w:rsidRDefault="00C52A81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n case of respir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tory arrest during anaesthesia</w:t>
      </w:r>
    </w:p>
    <w:p w14:paraId="5F3F7BA9" w14:textId="73A7C4BD" w:rsidR="005B50EF" w:rsidRPr="00306B10" w:rsidRDefault="00C52A81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n case of pa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ient is difficult to ventilate</w:t>
      </w:r>
    </w:p>
    <w:p w14:paraId="7734B259" w14:textId="0CD166D0" w:rsidR="0006098C" w:rsidRPr="00306B10" w:rsidRDefault="005B50E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ever</w:t>
      </w:r>
    </w:p>
    <w:p w14:paraId="7734B25A" w14:textId="5227BEFA" w:rsidR="0006098C" w:rsidRPr="00306B10" w:rsidRDefault="0006098C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58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C52A8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In your practice, who is in charge of anaesthetic monitoring 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or Routine surgery or Non-elective surgery?</w:t>
      </w:r>
    </w:p>
    <w:p w14:paraId="59D66BA3" w14:textId="76E6BCC5" w:rsidR="005B50EF" w:rsidRPr="00306B10" w:rsidRDefault="005B50E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edicated staff</w:t>
      </w:r>
    </w:p>
    <w:p w14:paraId="0CE4BB98" w14:textId="64DECB63" w:rsidR="005B50EF" w:rsidRPr="00306B10" w:rsidRDefault="005B50E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he same person who helps during surgery</w:t>
      </w:r>
    </w:p>
    <w:p w14:paraId="7734B26A" w14:textId="1889A7C3" w:rsidR="0006098C" w:rsidRPr="00306B10" w:rsidRDefault="005B50E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he person performing surgical procedure</w:t>
      </w:r>
    </w:p>
    <w:p w14:paraId="7734B26B" w14:textId="5F25463C" w:rsidR="00EC3524" w:rsidRPr="00306B10" w:rsidRDefault="0006098C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lastRenderedPageBreak/>
        <w:t>Q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59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EC352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In </w:t>
      </w:r>
      <w:r w:rsidR="00C3712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your practice, at which frequency </w:t>
      </w:r>
      <w:r w:rsidR="00EC3524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s anaesthetic monitoring performed?</w:t>
      </w:r>
      <w:r w:rsidR="00C3712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</w:p>
    <w:p w14:paraId="1380556B" w14:textId="3428A33E" w:rsidR="005B50EF" w:rsidRPr="00306B10" w:rsidRDefault="005B50E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very 5 minutes</w:t>
      </w:r>
    </w:p>
    <w:p w14:paraId="6E2C293D" w14:textId="3049E985" w:rsidR="005B50EF" w:rsidRPr="00306B10" w:rsidRDefault="005B50E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very 10 minutes</w:t>
      </w:r>
    </w:p>
    <w:p w14:paraId="05938191" w14:textId="0C4C7C3A" w:rsidR="005B50EF" w:rsidRPr="00306B10" w:rsidRDefault="00C37121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very 15 minut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s</w:t>
      </w:r>
    </w:p>
    <w:p w14:paraId="79856CF5" w14:textId="70EA18DB" w:rsidR="005B50EF" w:rsidRPr="00306B10" w:rsidRDefault="00C37121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At the beginning and the end of </w:t>
      </w:r>
      <w:r w:rsidR="004E7FA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naesthesia</w:t>
      </w:r>
    </w:p>
    <w:p w14:paraId="7734B270" w14:textId="0EB1F53C" w:rsidR="0006098C" w:rsidRPr="00306B10" w:rsidRDefault="00C37121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 fixed frequency, monitoring is done as anaesthesia goes</w:t>
      </w:r>
    </w:p>
    <w:p w14:paraId="7734B271" w14:textId="5088EDF4" w:rsidR="0006098C" w:rsidRPr="00306B10" w:rsidRDefault="0006098C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60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754E9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Do you routinely use an anaesthetic record?</w:t>
      </w:r>
    </w:p>
    <w:p w14:paraId="6F143045" w14:textId="5CBB1071" w:rsidR="005B50EF" w:rsidRPr="00306B10" w:rsidRDefault="005B50E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No</w:t>
      </w:r>
    </w:p>
    <w:p w14:paraId="7734B273" w14:textId="4E23E3A4" w:rsidR="00754E97" w:rsidRPr="00306B10" w:rsidRDefault="00754E97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Yes, systematic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lly</w:t>
      </w:r>
      <w:r w:rsidR="0006098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</w:p>
    <w:p w14:paraId="7734B281" w14:textId="16510273" w:rsidR="0006098C" w:rsidRPr="00306B10" w:rsidRDefault="00754E97" w:rsidP="005B50EF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f yes, wha</w:t>
      </w:r>
      <w:r w:rsidR="004E7FA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 are the recorded vital signs?</w:t>
      </w:r>
    </w:p>
    <w:p w14:paraId="7734B282" w14:textId="70921134" w:rsidR="0006098C" w:rsidRPr="00306B10" w:rsidRDefault="0006098C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61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754E9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hat do you monitor during anaes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hetic recovery</w:t>
      </w:r>
      <w:r w:rsidR="00754E9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? </w:t>
      </w:r>
      <w:r w:rsidR="004E7FA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(P</w:t>
      </w:r>
      <w:r w:rsidR="00426F4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lease check all that apply</w:t>
      </w:r>
      <w:r w:rsidR="00754E9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)</w:t>
      </w:r>
    </w:p>
    <w:p w14:paraId="1F190B45" w14:textId="1B8D13DB" w:rsidR="005B50EF" w:rsidRPr="00306B10" w:rsidRDefault="005B50E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Body temperature</w:t>
      </w:r>
    </w:p>
    <w:p w14:paraId="4FF235BA" w14:textId="566B76C3" w:rsidR="005B50EF" w:rsidRPr="00306B10" w:rsidRDefault="00DD0D1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Visual parameters (eye position, mucous membranes colo</w:t>
      </w:r>
      <w:r w:rsidR="006575F5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r, thoracic movements, etc.)</w:t>
      </w:r>
    </w:p>
    <w:p w14:paraId="59918A07" w14:textId="73046014" w:rsidR="005B50EF" w:rsidRPr="00306B10" w:rsidRDefault="00DD0D1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Palpation (pulse quality, jaw tone, palpebral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reflex, etc.)</w:t>
      </w:r>
    </w:p>
    <w:p w14:paraId="1CEEDDCE" w14:textId="429D992E" w:rsidR="005B50EF" w:rsidRPr="00306B10" w:rsidRDefault="00DD0D1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uscultation (heart rat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 and rhythm, respiratory rate)</w:t>
      </w:r>
    </w:p>
    <w:p w14:paraId="7734B287" w14:textId="1290FBF8" w:rsidR="0006098C" w:rsidRPr="00306B10" w:rsidRDefault="00DD0D1F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Same mon</w:t>
      </w:r>
      <w:r w:rsidR="00231792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itoring as during 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naesthesia</w:t>
      </w:r>
    </w:p>
    <w:p w14:paraId="7734B288" w14:textId="3285026B" w:rsidR="0006098C" w:rsidRPr="00306B10" w:rsidRDefault="0006098C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62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0D6E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or how long do</w:t>
      </w:r>
      <w:r w:rsidR="004E7FA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you perform such monitoring? (P</w:t>
      </w:r>
      <w:r w:rsidR="000D6E5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lease check all that apply)</w:t>
      </w:r>
    </w:p>
    <w:p w14:paraId="3AB63F53" w14:textId="77777777" w:rsidR="005B50EF" w:rsidRPr="00306B10" w:rsidRDefault="000D6E5C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ntil </w:t>
      </w:r>
      <w:proofErr w:type="spellStart"/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xtubation</w:t>
      </w:r>
      <w:proofErr w:type="spellEnd"/>
    </w:p>
    <w:p w14:paraId="1EEE7737" w14:textId="77777777" w:rsidR="005B50EF" w:rsidRPr="00306B10" w:rsidRDefault="000D6E5C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ntil temperature increases to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a level you consider as normal</w:t>
      </w:r>
    </w:p>
    <w:p w14:paraId="0EC57172" w14:textId="24BE9D47" w:rsidR="005B50EF" w:rsidRPr="00306B10" w:rsidRDefault="000D6E5C" w:rsidP="001D77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ntil prompt ability to hold its head in sternal position</w:t>
      </w:r>
    </w:p>
    <w:p w14:paraId="7734B28C" w14:textId="3C34C8A4" w:rsidR="00CD7772" w:rsidRPr="00306B10" w:rsidRDefault="005B50EF" w:rsidP="005B50EF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uestion 63</w:t>
      </w:r>
      <w:r w:rsidR="0006098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CD7772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hen do you extubate the patient?</w:t>
      </w:r>
      <w:r w:rsidR="0006098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  <w:r w:rsidR="0006098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  <w:r w:rsidR="0006098C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ab/>
      </w:r>
    </w:p>
    <w:p w14:paraId="36EE9F74" w14:textId="4072E047" w:rsidR="005B50EF" w:rsidRPr="00306B10" w:rsidRDefault="00CD7772" w:rsidP="005B50EF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Right after the end of </w:t>
      </w:r>
      <w:r w:rsidR="004E7FA0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naesthesia</w:t>
      </w:r>
    </w:p>
    <w:p w14:paraId="23CBDF96" w14:textId="2FFD7284" w:rsidR="005B50EF" w:rsidRPr="00306B10" w:rsidRDefault="00CD7772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As soon as the animal is transferred to the recovery room</w:t>
      </w:r>
    </w:p>
    <w:p w14:paraId="373B3C2F" w14:textId="04EDC078" w:rsidR="005B50EF" w:rsidRPr="00306B10" w:rsidRDefault="00CD7772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hen gag reflex is patent</w:t>
      </w:r>
    </w:p>
    <w:p w14:paraId="7734B290" w14:textId="5859B7D1" w:rsidR="0006098C" w:rsidRPr="00306B10" w:rsidRDefault="005B50EF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hen</w:t>
      </w:r>
      <w:r w:rsidR="00CD7772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the animal chews the endotracheal tube</w:t>
      </w:r>
    </w:p>
    <w:p w14:paraId="7734B291" w14:textId="517EFD55" w:rsidR="0006098C" w:rsidRPr="00306B10" w:rsidRDefault="0006098C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5B50EF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64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593D53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or routine surgery, what is your cut-off temperature in order to stop warming up a patient?</w:t>
      </w:r>
    </w:p>
    <w:p w14:paraId="7A8A0C9D" w14:textId="364157B9" w:rsidR="00F84AB7" w:rsidRPr="00306B10" w:rsidRDefault="0006098C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36°</w:t>
      </w:r>
      <w:r w:rsidR="00F84AB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</w:t>
      </w:r>
    </w:p>
    <w:p w14:paraId="050435CD" w14:textId="49D06B87" w:rsidR="00F84AB7" w:rsidRPr="00306B10" w:rsidRDefault="0006098C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37°</w:t>
      </w:r>
      <w:r w:rsidR="00F84AB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</w:t>
      </w:r>
    </w:p>
    <w:p w14:paraId="1B0E663E" w14:textId="61E5275C" w:rsidR="00F84AB7" w:rsidRPr="00306B10" w:rsidRDefault="0006098C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38°</w:t>
      </w:r>
      <w:r w:rsidR="00F84AB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C</w:t>
      </w:r>
    </w:p>
    <w:p w14:paraId="7734B295" w14:textId="3FA46D28" w:rsidR="0006098C" w:rsidRPr="00306B10" w:rsidRDefault="00593D53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e don’t always monitor body temperature</w:t>
      </w:r>
    </w:p>
    <w:p w14:paraId="7734B296" w14:textId="6C69CAC8" w:rsidR="0006098C" w:rsidRPr="00306B10" w:rsidRDefault="0006098C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lastRenderedPageBreak/>
        <w:t>Q</w:t>
      </w:r>
      <w:r w:rsidR="00F84AB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65: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 </w:t>
      </w:r>
      <w:r w:rsidR="008820A1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Which of the following is available for warming up of patients?</w:t>
      </w:r>
    </w:p>
    <w:p w14:paraId="41130153" w14:textId="4566B23F" w:rsidR="00F84AB7" w:rsidRPr="00306B10" w:rsidRDefault="008820A1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orced air war</w:t>
      </w:r>
      <w:r w:rsidR="00F84AB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mer (for instance, Bair Hugger)</w:t>
      </w:r>
    </w:p>
    <w:p w14:paraId="43A62DF9" w14:textId="78E7F1CB" w:rsidR="00F84AB7" w:rsidRPr="00306B10" w:rsidRDefault="00F84AB7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ot water heating mats</w:t>
      </w:r>
    </w:p>
    <w:p w14:paraId="497A44A9" w14:textId="354A60E2" w:rsidR="00F84AB7" w:rsidRPr="00306B10" w:rsidRDefault="008820A1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Electric plates / mats</w:t>
      </w:r>
    </w:p>
    <w:p w14:paraId="21A1DF14" w14:textId="451E2880" w:rsidR="00F84AB7" w:rsidRPr="00306B10" w:rsidRDefault="00F84AB7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eating lamp</w:t>
      </w:r>
    </w:p>
    <w:p w14:paraId="2839573E" w14:textId="021497AD" w:rsidR="00F84AB7" w:rsidRPr="00306B10" w:rsidRDefault="00F84AB7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Fluid heater</w:t>
      </w:r>
    </w:p>
    <w:p w14:paraId="0A1F3232" w14:textId="5C341915" w:rsidR="00F84AB7" w:rsidRPr="00306B10" w:rsidRDefault="008820A1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I do not warm up patients</w:t>
      </w:r>
    </w:p>
    <w:p w14:paraId="7734B2A5" w14:textId="3515EDAF" w:rsidR="00BE2ACA" w:rsidRPr="00306B10" w:rsidRDefault="008820A1" w:rsidP="00F84AB7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O</w:t>
      </w:r>
      <w:r w:rsidR="00F84AB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ther (please specify)</w:t>
      </w:r>
    </w:p>
    <w:p w14:paraId="7734B2A6" w14:textId="5E3DA565" w:rsidR="0006098C" w:rsidRPr="00306B10" w:rsidRDefault="0006098C" w:rsidP="0006098C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Q</w:t>
      </w:r>
      <w:r w:rsidR="00F84AB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uestion 66</w:t>
      </w: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 xml:space="preserve">: </w:t>
      </w:r>
      <w:r w:rsidR="005420C7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ow long do you usually keep your patient hospitalized following anaesthesia after routine surgery?</w:t>
      </w:r>
    </w:p>
    <w:p w14:paraId="3A9490AF" w14:textId="77777777" w:rsidR="008B1988" w:rsidRPr="00306B10" w:rsidRDefault="005420C7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Less than 6</w:t>
      </w:r>
      <w:r w:rsidR="008B1988"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h</w:t>
      </w:r>
    </w:p>
    <w:p w14:paraId="5FE08B78" w14:textId="44ED4011" w:rsidR="008B1988" w:rsidRPr="00306B10" w:rsidRDefault="005420C7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6 – 12h</w:t>
      </w:r>
    </w:p>
    <w:p w14:paraId="00D5250E" w14:textId="2E82BC8C" w:rsidR="008B1988" w:rsidRPr="00306B10" w:rsidRDefault="008B1988" w:rsidP="0006098C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12 – 24h</w:t>
      </w:r>
    </w:p>
    <w:p w14:paraId="7734B2AC" w14:textId="1D93940E" w:rsidR="00FF6B78" w:rsidRPr="00306B10" w:rsidRDefault="008B1988" w:rsidP="00A66E40">
      <w:pPr>
        <w:pStyle w:val="ListParagraph"/>
        <w:numPr>
          <w:ilvl w:val="0"/>
          <w:numId w:val="5"/>
        </w:num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  <w:r w:rsidRPr="00306B10">
        <w:rPr>
          <w:rFonts w:ascii="Times New Roman" w:hAnsi="Times New Roman"/>
          <w:color w:val="000000" w:themeColor="text1"/>
          <w:sz w:val="24"/>
          <w:szCs w:val="24"/>
          <w:lang w:val="en-CA"/>
        </w:rPr>
        <w:t>More than 24h</w:t>
      </w:r>
    </w:p>
    <w:p w14:paraId="7734B2AD" w14:textId="77777777" w:rsidR="00910B20" w:rsidRPr="00306B10" w:rsidRDefault="00910B20" w:rsidP="00910B20">
      <w:pPr>
        <w:rPr>
          <w:rFonts w:ascii="Times New Roman" w:hAnsi="Times New Roman"/>
          <w:color w:val="000000" w:themeColor="text1"/>
          <w:sz w:val="24"/>
          <w:szCs w:val="24"/>
          <w:lang w:val="en-CA"/>
        </w:rPr>
      </w:pPr>
    </w:p>
    <w:sectPr w:rsidR="00910B20" w:rsidRPr="00306B10" w:rsidSect="0090156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A6449A"/>
    <w:multiLevelType w:val="hybridMultilevel"/>
    <w:tmpl w:val="E1CAA3D0"/>
    <w:lvl w:ilvl="0" w:tplc="3E0CAC42">
      <w:numFmt w:val="bullet"/>
      <w:lvlText w:val="-"/>
      <w:lvlJc w:val="left"/>
      <w:pPr>
        <w:ind w:left="1770" w:hanging="360"/>
      </w:pPr>
      <w:rPr>
        <w:rFonts w:ascii="Calibri" w:eastAsia="Calibri" w:hAnsi="Calibri" w:cs="Times New Roman" w:hint="default"/>
      </w:rPr>
    </w:lvl>
    <w:lvl w:ilvl="1" w:tplc="0C0C0003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1" w15:restartNumberingAfterBreak="0">
    <w:nsid w:val="158960E6"/>
    <w:multiLevelType w:val="hybridMultilevel"/>
    <w:tmpl w:val="6A8842AA"/>
    <w:lvl w:ilvl="0" w:tplc="5A8885C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A239D1"/>
    <w:multiLevelType w:val="hybridMultilevel"/>
    <w:tmpl w:val="CFD81DCC"/>
    <w:lvl w:ilvl="0" w:tplc="90325F0C">
      <w:numFmt w:val="bullet"/>
      <w:lvlText w:val="-"/>
      <w:lvlJc w:val="left"/>
      <w:pPr>
        <w:ind w:left="1068" w:hanging="360"/>
      </w:pPr>
      <w:rPr>
        <w:rFonts w:ascii="Calibri" w:eastAsia="Calibri" w:hAnsi="Calibri" w:cs="Times New Roman" w:hint="default"/>
      </w:rPr>
    </w:lvl>
    <w:lvl w:ilvl="1" w:tplc="0C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620410E4"/>
    <w:multiLevelType w:val="hybridMultilevel"/>
    <w:tmpl w:val="7F602010"/>
    <w:lvl w:ilvl="0" w:tplc="21425724">
      <w:start w:val="2"/>
      <w:numFmt w:val="decimal"/>
      <w:lvlText w:val="%1"/>
      <w:lvlJc w:val="left"/>
      <w:pPr>
        <w:ind w:left="1068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6CB82792"/>
    <w:multiLevelType w:val="multilevel"/>
    <w:tmpl w:val="70D8721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77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5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95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67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813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99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131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308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CBB"/>
    <w:rsid w:val="00011408"/>
    <w:rsid w:val="000178C7"/>
    <w:rsid w:val="00021843"/>
    <w:rsid w:val="00021D28"/>
    <w:rsid w:val="00047271"/>
    <w:rsid w:val="0006098C"/>
    <w:rsid w:val="00061EDC"/>
    <w:rsid w:val="00065796"/>
    <w:rsid w:val="0007171F"/>
    <w:rsid w:val="00081B6A"/>
    <w:rsid w:val="00082872"/>
    <w:rsid w:val="000A3923"/>
    <w:rsid w:val="000B4A5A"/>
    <w:rsid w:val="000C0B11"/>
    <w:rsid w:val="000D6E5C"/>
    <w:rsid w:val="000E058D"/>
    <w:rsid w:val="000E315D"/>
    <w:rsid w:val="00123AFC"/>
    <w:rsid w:val="00126F57"/>
    <w:rsid w:val="00126FD1"/>
    <w:rsid w:val="001520E9"/>
    <w:rsid w:val="001600FB"/>
    <w:rsid w:val="00163E54"/>
    <w:rsid w:val="00174E53"/>
    <w:rsid w:val="00177877"/>
    <w:rsid w:val="00193060"/>
    <w:rsid w:val="0019652C"/>
    <w:rsid w:val="001A2383"/>
    <w:rsid w:val="001E1FA2"/>
    <w:rsid w:val="001E6423"/>
    <w:rsid w:val="001F562A"/>
    <w:rsid w:val="0020748A"/>
    <w:rsid w:val="0021228B"/>
    <w:rsid w:val="00231792"/>
    <w:rsid w:val="002432C6"/>
    <w:rsid w:val="002521A3"/>
    <w:rsid w:val="0026378D"/>
    <w:rsid w:val="00267631"/>
    <w:rsid w:val="00286A5A"/>
    <w:rsid w:val="00290561"/>
    <w:rsid w:val="002A4BA4"/>
    <w:rsid w:val="002C454C"/>
    <w:rsid w:val="002C64C3"/>
    <w:rsid w:val="002C6C40"/>
    <w:rsid w:val="002D649E"/>
    <w:rsid w:val="002E19E4"/>
    <w:rsid w:val="002E3918"/>
    <w:rsid w:val="002F78A8"/>
    <w:rsid w:val="00306B10"/>
    <w:rsid w:val="00313186"/>
    <w:rsid w:val="003267C1"/>
    <w:rsid w:val="00342729"/>
    <w:rsid w:val="00361D3F"/>
    <w:rsid w:val="00374407"/>
    <w:rsid w:val="003C0354"/>
    <w:rsid w:val="003C21E2"/>
    <w:rsid w:val="003D5F8D"/>
    <w:rsid w:val="003F1471"/>
    <w:rsid w:val="003F1665"/>
    <w:rsid w:val="003F52E3"/>
    <w:rsid w:val="00410334"/>
    <w:rsid w:val="00424E1C"/>
    <w:rsid w:val="00426F4C"/>
    <w:rsid w:val="00431F90"/>
    <w:rsid w:val="00433D32"/>
    <w:rsid w:val="00441FC9"/>
    <w:rsid w:val="00445738"/>
    <w:rsid w:val="004714E2"/>
    <w:rsid w:val="00481115"/>
    <w:rsid w:val="00485858"/>
    <w:rsid w:val="0049495E"/>
    <w:rsid w:val="004B7C3B"/>
    <w:rsid w:val="004C4AEE"/>
    <w:rsid w:val="004C7435"/>
    <w:rsid w:val="004D13EC"/>
    <w:rsid w:val="004D68ED"/>
    <w:rsid w:val="004E2345"/>
    <w:rsid w:val="004E2BEB"/>
    <w:rsid w:val="004E42F3"/>
    <w:rsid w:val="004E6341"/>
    <w:rsid w:val="004E7FA0"/>
    <w:rsid w:val="00500E01"/>
    <w:rsid w:val="00507DDA"/>
    <w:rsid w:val="005340B1"/>
    <w:rsid w:val="005420C7"/>
    <w:rsid w:val="005545E0"/>
    <w:rsid w:val="00556DF0"/>
    <w:rsid w:val="00557CF3"/>
    <w:rsid w:val="00562127"/>
    <w:rsid w:val="00586378"/>
    <w:rsid w:val="00593D53"/>
    <w:rsid w:val="005A4EC4"/>
    <w:rsid w:val="005B1BA3"/>
    <w:rsid w:val="005B50EF"/>
    <w:rsid w:val="005D3EFE"/>
    <w:rsid w:val="005E29BA"/>
    <w:rsid w:val="005E5675"/>
    <w:rsid w:val="005F4363"/>
    <w:rsid w:val="00606A9A"/>
    <w:rsid w:val="00614516"/>
    <w:rsid w:val="00617509"/>
    <w:rsid w:val="00633F71"/>
    <w:rsid w:val="006575F5"/>
    <w:rsid w:val="0068101A"/>
    <w:rsid w:val="0069253B"/>
    <w:rsid w:val="006A3FF6"/>
    <w:rsid w:val="006C7B9F"/>
    <w:rsid w:val="006F6141"/>
    <w:rsid w:val="0070102A"/>
    <w:rsid w:val="007071A8"/>
    <w:rsid w:val="007117FF"/>
    <w:rsid w:val="0073338F"/>
    <w:rsid w:val="00742215"/>
    <w:rsid w:val="00754E97"/>
    <w:rsid w:val="00760510"/>
    <w:rsid w:val="00772F0F"/>
    <w:rsid w:val="00780F60"/>
    <w:rsid w:val="00796809"/>
    <w:rsid w:val="007B0EA1"/>
    <w:rsid w:val="007C5BD8"/>
    <w:rsid w:val="007D4AE7"/>
    <w:rsid w:val="007F2B85"/>
    <w:rsid w:val="0080642C"/>
    <w:rsid w:val="00824A8C"/>
    <w:rsid w:val="00825864"/>
    <w:rsid w:val="008271A0"/>
    <w:rsid w:val="00831AEC"/>
    <w:rsid w:val="00847CB7"/>
    <w:rsid w:val="008820A1"/>
    <w:rsid w:val="00891437"/>
    <w:rsid w:val="008A4A91"/>
    <w:rsid w:val="008B1988"/>
    <w:rsid w:val="008D41D6"/>
    <w:rsid w:val="008E38E0"/>
    <w:rsid w:val="00901565"/>
    <w:rsid w:val="00906DD2"/>
    <w:rsid w:val="00910B20"/>
    <w:rsid w:val="00911BFE"/>
    <w:rsid w:val="009142CF"/>
    <w:rsid w:val="00932AE4"/>
    <w:rsid w:val="00945863"/>
    <w:rsid w:val="009605FC"/>
    <w:rsid w:val="0096123C"/>
    <w:rsid w:val="00982E9A"/>
    <w:rsid w:val="009876F2"/>
    <w:rsid w:val="0099694C"/>
    <w:rsid w:val="009A30EC"/>
    <w:rsid w:val="009B079B"/>
    <w:rsid w:val="009F33C0"/>
    <w:rsid w:val="00A01506"/>
    <w:rsid w:val="00A01DD0"/>
    <w:rsid w:val="00A05016"/>
    <w:rsid w:val="00A10E59"/>
    <w:rsid w:val="00A235C9"/>
    <w:rsid w:val="00A26E1E"/>
    <w:rsid w:val="00A40621"/>
    <w:rsid w:val="00A66E40"/>
    <w:rsid w:val="00A75407"/>
    <w:rsid w:val="00A80934"/>
    <w:rsid w:val="00A85B19"/>
    <w:rsid w:val="00AA23A6"/>
    <w:rsid w:val="00AB54DD"/>
    <w:rsid w:val="00AB7D70"/>
    <w:rsid w:val="00AD0EC1"/>
    <w:rsid w:val="00AF1A16"/>
    <w:rsid w:val="00B04F62"/>
    <w:rsid w:val="00B077D1"/>
    <w:rsid w:val="00B15BFC"/>
    <w:rsid w:val="00B211AA"/>
    <w:rsid w:val="00B22BE9"/>
    <w:rsid w:val="00B33458"/>
    <w:rsid w:val="00B337AB"/>
    <w:rsid w:val="00B41761"/>
    <w:rsid w:val="00B8255A"/>
    <w:rsid w:val="00B840AC"/>
    <w:rsid w:val="00B87EF1"/>
    <w:rsid w:val="00BA11D7"/>
    <w:rsid w:val="00BA27E2"/>
    <w:rsid w:val="00BA4732"/>
    <w:rsid w:val="00BB424E"/>
    <w:rsid w:val="00BC23A6"/>
    <w:rsid w:val="00BC66AE"/>
    <w:rsid w:val="00BD1753"/>
    <w:rsid w:val="00BD374F"/>
    <w:rsid w:val="00BD3FFD"/>
    <w:rsid w:val="00BE05BF"/>
    <w:rsid w:val="00BE2ACA"/>
    <w:rsid w:val="00C034C4"/>
    <w:rsid w:val="00C16BB9"/>
    <w:rsid w:val="00C17529"/>
    <w:rsid w:val="00C269BC"/>
    <w:rsid w:val="00C37121"/>
    <w:rsid w:val="00C44FE4"/>
    <w:rsid w:val="00C52A81"/>
    <w:rsid w:val="00C56561"/>
    <w:rsid w:val="00C56F5C"/>
    <w:rsid w:val="00C578B1"/>
    <w:rsid w:val="00C64215"/>
    <w:rsid w:val="00C67ACE"/>
    <w:rsid w:val="00C77CF2"/>
    <w:rsid w:val="00CB2BC0"/>
    <w:rsid w:val="00CC4BF7"/>
    <w:rsid w:val="00CD7772"/>
    <w:rsid w:val="00D03D9A"/>
    <w:rsid w:val="00D11B16"/>
    <w:rsid w:val="00D14111"/>
    <w:rsid w:val="00D3765F"/>
    <w:rsid w:val="00D53958"/>
    <w:rsid w:val="00D65834"/>
    <w:rsid w:val="00D71067"/>
    <w:rsid w:val="00D817F5"/>
    <w:rsid w:val="00D82D5C"/>
    <w:rsid w:val="00D9595B"/>
    <w:rsid w:val="00DB2F25"/>
    <w:rsid w:val="00DC0A4F"/>
    <w:rsid w:val="00DD0185"/>
    <w:rsid w:val="00DD0D1F"/>
    <w:rsid w:val="00DE41BE"/>
    <w:rsid w:val="00DF0EB9"/>
    <w:rsid w:val="00DF5A63"/>
    <w:rsid w:val="00E079E5"/>
    <w:rsid w:val="00E07D2D"/>
    <w:rsid w:val="00E13CCC"/>
    <w:rsid w:val="00E3175A"/>
    <w:rsid w:val="00E36E85"/>
    <w:rsid w:val="00E4147A"/>
    <w:rsid w:val="00E56908"/>
    <w:rsid w:val="00E56D8A"/>
    <w:rsid w:val="00E87D37"/>
    <w:rsid w:val="00EA14E3"/>
    <w:rsid w:val="00EA44EE"/>
    <w:rsid w:val="00EB046B"/>
    <w:rsid w:val="00EC2B17"/>
    <w:rsid w:val="00EC3524"/>
    <w:rsid w:val="00EC6DA8"/>
    <w:rsid w:val="00ED1DC4"/>
    <w:rsid w:val="00ED3AF9"/>
    <w:rsid w:val="00ED4061"/>
    <w:rsid w:val="00EF5CEC"/>
    <w:rsid w:val="00F05889"/>
    <w:rsid w:val="00F05D29"/>
    <w:rsid w:val="00F0662A"/>
    <w:rsid w:val="00F0689F"/>
    <w:rsid w:val="00F64CBB"/>
    <w:rsid w:val="00F800F0"/>
    <w:rsid w:val="00F824CF"/>
    <w:rsid w:val="00F84AB7"/>
    <w:rsid w:val="00F90F7B"/>
    <w:rsid w:val="00FA0EBA"/>
    <w:rsid w:val="00FB1899"/>
    <w:rsid w:val="00FE4DC7"/>
    <w:rsid w:val="00FF0EF9"/>
    <w:rsid w:val="00FF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4ADF8"/>
  <w15:docId w15:val="{1BE85AD8-6E51-401C-907F-289D1D2F3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B2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98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B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6098C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8E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8E0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50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olombe\Pictures\Desktop\Laboratoire%20Dr%20Troncy\Sondage\Anglais\Rapport%20d'analyse%20sondage%20anglophone.dotx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Colombe\Pictures\Desktop\Laboratoire Dr Troncy\Sondage\Anglais\Rapport d'analyse sondage anglophone.dotx</Template>
  <TotalTime>15</TotalTime>
  <Pages>14</Pages>
  <Words>2236</Words>
  <Characters>12748</Characters>
  <Application>Microsoft Office Word</Application>
  <DocSecurity>0</DocSecurity>
  <Lines>106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mbe</dc:creator>
  <cp:lastModifiedBy>Leriquier Claire</cp:lastModifiedBy>
  <cp:revision>13</cp:revision>
  <dcterms:created xsi:type="dcterms:W3CDTF">2019-12-23T16:47:00Z</dcterms:created>
  <dcterms:modified xsi:type="dcterms:W3CDTF">2020-12-19T18:30:00Z</dcterms:modified>
</cp:coreProperties>
</file>